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76351" w14:textId="47C925B4" w:rsidR="00541C5E" w:rsidRPr="006858F8" w:rsidRDefault="00541C5E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6858F8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="006858F8" w:rsidRPr="006858F8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Pr="006858F8">
        <w:rPr>
          <w:rFonts w:ascii="Times New Roman" w:hAnsi="Times New Roman" w:cs="Times New Roman"/>
          <w:b/>
          <w:bCs/>
          <w:sz w:val="22"/>
          <w:szCs w:val="24"/>
        </w:rPr>
        <w:t>1 The most significant dysregulated genes identified from transcriptional profiling</w:t>
      </w:r>
      <w:r w:rsidR="00267BC9" w:rsidRPr="006858F8"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p w14:paraId="36BBBA15" w14:textId="77777777" w:rsidR="00541C5E" w:rsidRPr="00267BC9" w:rsidRDefault="00541C5E">
      <w:pPr>
        <w:rPr>
          <w:rFonts w:ascii="Times New Roman" w:hAnsi="Times New Roman" w:cs="Times New Roman"/>
        </w:rPr>
      </w:pPr>
    </w:p>
    <w:tbl>
      <w:tblPr>
        <w:tblStyle w:val="6-3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2453"/>
        <w:gridCol w:w="805"/>
        <w:gridCol w:w="809"/>
        <w:gridCol w:w="1395"/>
        <w:gridCol w:w="1058"/>
        <w:gridCol w:w="1418"/>
        <w:gridCol w:w="1535"/>
      </w:tblGrid>
      <w:tr w:rsidR="00C87168" w:rsidRPr="00267BC9" w14:paraId="71556DFB" w14:textId="1AD533D6" w:rsidTr="000E6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1FB8988F" w14:textId="1E7A6150" w:rsidR="00C87168" w:rsidRPr="00267BC9" w:rsidRDefault="00C87168">
            <w:pPr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2453" w:type="dxa"/>
            <w:shd w:val="clear" w:color="auto" w:fill="auto"/>
          </w:tcPr>
          <w:p w14:paraId="07C15708" w14:textId="3CDA37AD" w:rsidR="00C87168" w:rsidRPr="00267BC9" w:rsidRDefault="00C87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Description</w:t>
            </w:r>
          </w:p>
        </w:tc>
        <w:tc>
          <w:tcPr>
            <w:tcW w:w="805" w:type="dxa"/>
            <w:shd w:val="clear" w:color="auto" w:fill="auto"/>
          </w:tcPr>
          <w:p w14:paraId="1F348069" w14:textId="6E19DBF8" w:rsidR="00C87168" w:rsidRPr="00267BC9" w:rsidRDefault="00C87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Gene ID</w:t>
            </w:r>
          </w:p>
        </w:tc>
        <w:tc>
          <w:tcPr>
            <w:tcW w:w="809" w:type="dxa"/>
            <w:shd w:val="clear" w:color="auto" w:fill="auto"/>
          </w:tcPr>
          <w:p w14:paraId="3C2EFFF5" w14:textId="520D28C2" w:rsidR="00C87168" w:rsidRPr="00267BC9" w:rsidRDefault="00C87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Regulation</w:t>
            </w:r>
          </w:p>
        </w:tc>
        <w:tc>
          <w:tcPr>
            <w:tcW w:w="1395" w:type="dxa"/>
            <w:shd w:val="clear" w:color="auto" w:fill="auto"/>
          </w:tcPr>
          <w:p w14:paraId="721E1C3D" w14:textId="41903632" w:rsidR="00C87168" w:rsidRPr="00267BC9" w:rsidRDefault="00C87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Fold change</w:t>
            </w:r>
          </w:p>
        </w:tc>
        <w:tc>
          <w:tcPr>
            <w:tcW w:w="1058" w:type="dxa"/>
            <w:shd w:val="clear" w:color="auto" w:fill="auto"/>
          </w:tcPr>
          <w:p w14:paraId="082E3FE2" w14:textId="580BBB61" w:rsidR="00C87168" w:rsidRPr="00267BC9" w:rsidRDefault="00C87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  <w:tc>
          <w:tcPr>
            <w:tcW w:w="1418" w:type="dxa"/>
          </w:tcPr>
          <w:p w14:paraId="72D2F21B" w14:textId="51813F11" w:rsidR="00C87168" w:rsidRPr="00C87168" w:rsidRDefault="00C87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7168">
              <w:rPr>
                <w:rFonts w:ascii="Times New Roman" w:hAnsi="Times New Roman" w:cs="Times New Roman"/>
                <w:color w:val="auto"/>
              </w:rPr>
              <w:t>Isoform name</w:t>
            </w:r>
          </w:p>
        </w:tc>
        <w:tc>
          <w:tcPr>
            <w:tcW w:w="1535" w:type="dxa"/>
          </w:tcPr>
          <w:p w14:paraId="00326480" w14:textId="69E43505" w:rsidR="00C87168" w:rsidRPr="00267BC9" w:rsidRDefault="00C871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7168">
              <w:rPr>
                <w:rFonts w:ascii="Times New Roman" w:hAnsi="Times New Roman" w:cs="Times New Roman"/>
                <w:color w:val="auto"/>
              </w:rPr>
              <w:t>Isoform difference</w:t>
            </w:r>
          </w:p>
        </w:tc>
      </w:tr>
      <w:tr w:rsidR="00C87168" w:rsidRPr="00267BC9" w14:paraId="4CF6557F" w14:textId="2846281E" w:rsidTr="000E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5692ED1" w14:textId="0420791A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NEB</w:t>
            </w:r>
          </w:p>
        </w:tc>
        <w:tc>
          <w:tcPr>
            <w:tcW w:w="2453" w:type="dxa"/>
            <w:shd w:val="clear" w:color="auto" w:fill="auto"/>
          </w:tcPr>
          <w:p w14:paraId="5F35F2D9" w14:textId="68760119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nebulin</w:t>
            </w:r>
          </w:p>
        </w:tc>
        <w:tc>
          <w:tcPr>
            <w:tcW w:w="805" w:type="dxa"/>
            <w:shd w:val="clear" w:color="auto" w:fill="auto"/>
          </w:tcPr>
          <w:p w14:paraId="33B25077" w14:textId="238E9B10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4703</w:t>
            </w:r>
          </w:p>
        </w:tc>
        <w:tc>
          <w:tcPr>
            <w:tcW w:w="809" w:type="dxa"/>
            <w:shd w:val="clear" w:color="auto" w:fill="auto"/>
          </w:tcPr>
          <w:p w14:paraId="5AC5B2B4" w14:textId="0C316A5E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Up</w:t>
            </w:r>
          </w:p>
        </w:tc>
        <w:tc>
          <w:tcPr>
            <w:tcW w:w="1395" w:type="dxa"/>
            <w:shd w:val="clear" w:color="auto" w:fill="auto"/>
          </w:tcPr>
          <w:p w14:paraId="6D659C8C" w14:textId="3F3DA917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14.8994992</w:t>
            </w:r>
          </w:p>
        </w:tc>
        <w:tc>
          <w:tcPr>
            <w:tcW w:w="1058" w:type="dxa"/>
            <w:shd w:val="clear" w:color="auto" w:fill="auto"/>
          </w:tcPr>
          <w:p w14:paraId="6E339C0B" w14:textId="5B5EC504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17850442</w:t>
            </w:r>
          </w:p>
        </w:tc>
        <w:tc>
          <w:tcPr>
            <w:tcW w:w="1418" w:type="dxa"/>
            <w:shd w:val="clear" w:color="auto" w:fill="auto"/>
          </w:tcPr>
          <w:p w14:paraId="5F160EA1" w14:textId="77777777" w:rsidR="00C87168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C87168">
              <w:rPr>
                <w:rFonts w:ascii="Times New Roman" w:eastAsia="等线" w:hAnsi="Times New Roman" w:cs="Times New Roman"/>
                <w:color w:val="auto"/>
                <w:sz w:val="22"/>
              </w:rPr>
              <w:t>uc002txq.3</w:t>
            </w:r>
          </w:p>
          <w:p w14:paraId="1EA904E6" w14:textId="6C3C138C" w:rsidR="00C87168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C87168">
              <w:rPr>
                <w:rFonts w:ascii="Times New Roman" w:eastAsia="等线" w:hAnsi="Times New Roman" w:cs="Times New Roman"/>
                <w:color w:val="auto"/>
                <w:sz w:val="22"/>
              </w:rPr>
              <w:t>uc002txr.3</w:t>
            </w:r>
          </w:p>
          <w:p w14:paraId="1EDBEA84" w14:textId="77777777" w:rsidR="00C87168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C87168">
              <w:rPr>
                <w:rFonts w:ascii="Times New Roman" w:eastAsia="等线" w:hAnsi="Times New Roman" w:cs="Times New Roman"/>
                <w:color w:val="auto"/>
                <w:sz w:val="22"/>
              </w:rPr>
              <w:t>uc002txu.3</w:t>
            </w:r>
          </w:p>
          <w:p w14:paraId="5C46729F" w14:textId="77777777" w:rsidR="00C87168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C87168">
              <w:rPr>
                <w:rFonts w:ascii="Times New Roman" w:eastAsia="等线" w:hAnsi="Times New Roman" w:cs="Times New Roman"/>
                <w:color w:val="auto"/>
                <w:sz w:val="22"/>
              </w:rPr>
              <w:t>uc010zbz.2</w:t>
            </w:r>
          </w:p>
          <w:p w14:paraId="683FBAA1" w14:textId="773C383D" w:rsidR="00C87168" w:rsidRPr="00C87168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</w:rPr>
            </w:pPr>
            <w:r w:rsidRPr="00C87168">
              <w:rPr>
                <w:rFonts w:ascii="Times New Roman" w:eastAsia="等线" w:hAnsi="Times New Roman" w:cs="Times New Roman"/>
                <w:color w:val="auto"/>
                <w:sz w:val="22"/>
              </w:rPr>
              <w:t>uc021vrb.1</w:t>
            </w:r>
          </w:p>
        </w:tc>
        <w:tc>
          <w:tcPr>
            <w:tcW w:w="1535" w:type="dxa"/>
            <w:shd w:val="clear" w:color="auto" w:fill="auto"/>
          </w:tcPr>
          <w:p w14:paraId="017C4A25" w14:textId="77777777" w:rsidR="004C428A" w:rsidRDefault="004C428A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4C428A">
              <w:rPr>
                <w:rFonts w:ascii="Times New Roman" w:eastAsia="等线" w:hAnsi="Times New Roman" w:cs="Times New Roman"/>
                <w:color w:val="auto"/>
                <w:sz w:val="22"/>
              </w:rPr>
              <w:t>0.288521759</w:t>
            </w:r>
          </w:p>
          <w:p w14:paraId="0DE6FA60" w14:textId="77777777" w:rsidR="004C428A" w:rsidRDefault="004C428A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4C428A">
              <w:rPr>
                <w:rFonts w:ascii="Times New Roman" w:eastAsia="等线" w:hAnsi="Times New Roman" w:cs="Times New Roman"/>
                <w:color w:val="auto"/>
                <w:sz w:val="22"/>
              </w:rPr>
              <w:t>0.297976366</w:t>
            </w:r>
          </w:p>
          <w:p w14:paraId="40302DA7" w14:textId="77777777" w:rsidR="004C428A" w:rsidRDefault="004C428A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4C428A">
              <w:rPr>
                <w:rFonts w:ascii="Times New Roman" w:eastAsia="等线" w:hAnsi="Times New Roman" w:cs="Times New Roman"/>
                <w:color w:val="auto"/>
                <w:sz w:val="22"/>
              </w:rPr>
              <w:t>0.132899109</w:t>
            </w:r>
          </w:p>
          <w:p w14:paraId="155DC2DC" w14:textId="77777777" w:rsidR="004C428A" w:rsidRDefault="004C428A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4C428A">
              <w:rPr>
                <w:rFonts w:ascii="Times New Roman" w:eastAsia="等线" w:hAnsi="Times New Roman" w:cs="Times New Roman"/>
                <w:color w:val="auto"/>
                <w:sz w:val="22"/>
              </w:rPr>
              <w:t>0.363031129</w:t>
            </w:r>
          </w:p>
          <w:p w14:paraId="267DC16C" w14:textId="22BBB00E" w:rsidR="00C87168" w:rsidRPr="004C428A" w:rsidRDefault="004C428A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4C428A">
              <w:rPr>
                <w:rFonts w:ascii="Times New Roman" w:eastAsia="等线" w:hAnsi="Times New Roman" w:cs="Times New Roman"/>
                <w:color w:val="auto"/>
                <w:sz w:val="22"/>
              </w:rPr>
              <w:t>0.138743315</w:t>
            </w:r>
          </w:p>
        </w:tc>
      </w:tr>
      <w:tr w:rsidR="00C87168" w:rsidRPr="00267BC9" w14:paraId="53C9215C" w14:textId="417208C7" w:rsidTr="000E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13ABA96" w14:textId="6CD29DCE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TNC</w:t>
            </w:r>
          </w:p>
        </w:tc>
        <w:tc>
          <w:tcPr>
            <w:tcW w:w="2453" w:type="dxa"/>
            <w:shd w:val="clear" w:color="auto" w:fill="auto"/>
          </w:tcPr>
          <w:p w14:paraId="6514D0FA" w14:textId="6E59B57F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tenascin C</w:t>
            </w:r>
          </w:p>
        </w:tc>
        <w:tc>
          <w:tcPr>
            <w:tcW w:w="805" w:type="dxa"/>
            <w:shd w:val="clear" w:color="auto" w:fill="auto"/>
          </w:tcPr>
          <w:p w14:paraId="6AA1E168" w14:textId="153DA70D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3371</w:t>
            </w:r>
          </w:p>
        </w:tc>
        <w:tc>
          <w:tcPr>
            <w:tcW w:w="809" w:type="dxa"/>
            <w:shd w:val="clear" w:color="auto" w:fill="auto"/>
          </w:tcPr>
          <w:p w14:paraId="5F5143C6" w14:textId="716E0FC9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Up</w:t>
            </w:r>
          </w:p>
        </w:tc>
        <w:tc>
          <w:tcPr>
            <w:tcW w:w="1395" w:type="dxa"/>
            <w:shd w:val="clear" w:color="auto" w:fill="auto"/>
          </w:tcPr>
          <w:p w14:paraId="4BA1D979" w14:textId="3B8C9F70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5.486877235</w:t>
            </w:r>
          </w:p>
        </w:tc>
        <w:tc>
          <w:tcPr>
            <w:tcW w:w="1058" w:type="dxa"/>
            <w:shd w:val="clear" w:color="auto" w:fill="auto"/>
          </w:tcPr>
          <w:p w14:paraId="1B20C8EE" w14:textId="5DB922DD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37742412</w:t>
            </w:r>
          </w:p>
        </w:tc>
        <w:tc>
          <w:tcPr>
            <w:tcW w:w="1418" w:type="dxa"/>
            <w:shd w:val="clear" w:color="auto" w:fill="auto"/>
          </w:tcPr>
          <w:p w14:paraId="4BB6059F" w14:textId="77777777" w:rsidR="0010576A" w:rsidRDefault="0010576A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10576A">
              <w:rPr>
                <w:rFonts w:ascii="Times New Roman" w:eastAsia="等线" w:hAnsi="Times New Roman" w:cs="Times New Roman"/>
                <w:color w:val="auto"/>
                <w:sz w:val="22"/>
              </w:rPr>
              <w:t>uc004bjj.4</w:t>
            </w:r>
          </w:p>
          <w:p w14:paraId="2660263E" w14:textId="386D1471" w:rsidR="00C87168" w:rsidRPr="00C87168" w:rsidRDefault="0010576A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  <w:shd w:val="pct15" w:color="auto" w:fill="FFFFFF"/>
              </w:rPr>
            </w:pPr>
            <w:r w:rsidRPr="0010576A">
              <w:rPr>
                <w:rFonts w:ascii="Times New Roman" w:eastAsia="等线" w:hAnsi="Times New Roman" w:cs="Times New Roman"/>
                <w:color w:val="auto"/>
                <w:sz w:val="22"/>
              </w:rPr>
              <w:t>uc010mvf.3</w:t>
            </w:r>
          </w:p>
        </w:tc>
        <w:tc>
          <w:tcPr>
            <w:tcW w:w="1535" w:type="dxa"/>
            <w:shd w:val="clear" w:color="auto" w:fill="auto"/>
          </w:tcPr>
          <w:p w14:paraId="28F1256C" w14:textId="77777777" w:rsidR="0010576A" w:rsidRDefault="0010576A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10576A">
              <w:rPr>
                <w:rFonts w:ascii="Times New Roman" w:eastAsia="等线" w:hAnsi="Times New Roman" w:cs="Times New Roman"/>
                <w:color w:val="auto"/>
                <w:sz w:val="22"/>
              </w:rPr>
              <w:t>0.181608734</w:t>
            </w:r>
          </w:p>
          <w:p w14:paraId="4EC78B24" w14:textId="5E98DA07" w:rsidR="00C87168" w:rsidRPr="00C34ED9" w:rsidRDefault="0010576A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10576A">
              <w:rPr>
                <w:rFonts w:ascii="Times New Roman" w:eastAsia="等线" w:hAnsi="Times New Roman" w:cs="Times New Roman"/>
                <w:color w:val="auto"/>
                <w:sz w:val="22"/>
              </w:rPr>
              <w:t>0.066240498</w:t>
            </w:r>
          </w:p>
        </w:tc>
      </w:tr>
      <w:tr w:rsidR="00C87168" w:rsidRPr="00267BC9" w14:paraId="7AABF3F2" w14:textId="5831BD8B" w:rsidTr="000E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6611AA86" w14:textId="4EFD65FA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NRIP1</w:t>
            </w:r>
          </w:p>
        </w:tc>
        <w:tc>
          <w:tcPr>
            <w:tcW w:w="2453" w:type="dxa"/>
            <w:shd w:val="clear" w:color="auto" w:fill="auto"/>
          </w:tcPr>
          <w:p w14:paraId="4EC7CA4B" w14:textId="758EAFB0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nuclear receptor interacting protein 1</w:t>
            </w:r>
          </w:p>
        </w:tc>
        <w:tc>
          <w:tcPr>
            <w:tcW w:w="805" w:type="dxa"/>
            <w:shd w:val="clear" w:color="auto" w:fill="auto"/>
          </w:tcPr>
          <w:p w14:paraId="61A88380" w14:textId="37D635F3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Style w:val="geneid"/>
                <w:rFonts w:ascii="Times New Roman" w:hAnsi="Times New Roman" w:cs="Times New Roman"/>
                <w:color w:val="auto"/>
              </w:rPr>
              <w:t>8204</w:t>
            </w:r>
          </w:p>
        </w:tc>
        <w:tc>
          <w:tcPr>
            <w:tcW w:w="809" w:type="dxa"/>
            <w:shd w:val="clear" w:color="auto" w:fill="auto"/>
          </w:tcPr>
          <w:p w14:paraId="18C9A0B1" w14:textId="4F0D02C4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Up</w:t>
            </w:r>
          </w:p>
        </w:tc>
        <w:tc>
          <w:tcPr>
            <w:tcW w:w="1395" w:type="dxa"/>
            <w:shd w:val="clear" w:color="auto" w:fill="auto"/>
          </w:tcPr>
          <w:p w14:paraId="0A265BF4" w14:textId="1CCD5B7D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3.298052886</w:t>
            </w:r>
          </w:p>
        </w:tc>
        <w:tc>
          <w:tcPr>
            <w:tcW w:w="1058" w:type="dxa"/>
            <w:shd w:val="clear" w:color="auto" w:fill="auto"/>
          </w:tcPr>
          <w:p w14:paraId="7CA25536" w14:textId="227B4E28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41012046</w:t>
            </w:r>
          </w:p>
        </w:tc>
        <w:tc>
          <w:tcPr>
            <w:tcW w:w="1418" w:type="dxa"/>
            <w:shd w:val="clear" w:color="auto" w:fill="auto"/>
          </w:tcPr>
          <w:p w14:paraId="305D8A3D" w14:textId="645A6B37" w:rsidR="00C87168" w:rsidRPr="00C87168" w:rsidRDefault="000E6E96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2"/>
                <w:shd w:val="pct15" w:color="auto" w:fill="FFFFFF"/>
              </w:rPr>
            </w:pPr>
            <w:r w:rsidRPr="000E6E96">
              <w:rPr>
                <w:rFonts w:ascii="Times New Roman" w:eastAsia="等线" w:hAnsi="Times New Roman" w:cs="Times New Roman"/>
                <w:color w:val="auto"/>
                <w:sz w:val="22"/>
              </w:rPr>
              <w:t>uc002yjx.2</w:t>
            </w:r>
          </w:p>
        </w:tc>
        <w:tc>
          <w:tcPr>
            <w:tcW w:w="1535" w:type="dxa"/>
            <w:shd w:val="clear" w:color="auto" w:fill="auto"/>
          </w:tcPr>
          <w:p w14:paraId="6F4308B4" w14:textId="77777777" w:rsidR="000E6E96" w:rsidRPr="00C34ED9" w:rsidRDefault="000E6E96" w:rsidP="00C34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C34ED9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343269299</w:t>
            </w:r>
          </w:p>
          <w:p w14:paraId="074152B1" w14:textId="51A7E087" w:rsidR="00C87168" w:rsidRPr="00C34ED9" w:rsidRDefault="00C87168" w:rsidP="00C34E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</w:tr>
      <w:tr w:rsidR="00C87168" w:rsidRPr="00267BC9" w14:paraId="36693FD9" w14:textId="700E17EE" w:rsidTr="000E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31BA8A85" w14:textId="759260EB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bookmarkStart w:id="0" w:name="OLE_LINK1"/>
            <w:bookmarkStart w:id="1" w:name="OLE_LINK2"/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DLG1</w:t>
            </w:r>
            <w:bookmarkEnd w:id="0"/>
            <w:bookmarkEnd w:id="1"/>
          </w:p>
        </w:tc>
        <w:tc>
          <w:tcPr>
            <w:tcW w:w="2453" w:type="dxa"/>
            <w:shd w:val="clear" w:color="auto" w:fill="auto"/>
          </w:tcPr>
          <w:p w14:paraId="5C60D0AE" w14:textId="1205BD3C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discs large MAGUK scaffold protein 1</w:t>
            </w:r>
          </w:p>
        </w:tc>
        <w:tc>
          <w:tcPr>
            <w:tcW w:w="805" w:type="dxa"/>
            <w:shd w:val="clear" w:color="auto" w:fill="auto"/>
          </w:tcPr>
          <w:p w14:paraId="09327E2D" w14:textId="7E1A0CC6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Style w:val="gene-id"/>
                <w:rFonts w:ascii="Times New Roman" w:hAnsi="Times New Roman" w:cs="Times New Roman"/>
                <w:color w:val="auto"/>
              </w:rPr>
              <w:t>1739</w:t>
            </w:r>
          </w:p>
        </w:tc>
        <w:tc>
          <w:tcPr>
            <w:tcW w:w="809" w:type="dxa"/>
            <w:shd w:val="clear" w:color="auto" w:fill="auto"/>
          </w:tcPr>
          <w:p w14:paraId="711F4B74" w14:textId="6735828C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Up</w:t>
            </w:r>
          </w:p>
        </w:tc>
        <w:tc>
          <w:tcPr>
            <w:tcW w:w="1395" w:type="dxa"/>
            <w:shd w:val="clear" w:color="auto" w:fill="auto"/>
          </w:tcPr>
          <w:p w14:paraId="589E8971" w14:textId="0D3B8F0C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3.242861896</w:t>
            </w:r>
          </w:p>
        </w:tc>
        <w:tc>
          <w:tcPr>
            <w:tcW w:w="1058" w:type="dxa"/>
            <w:shd w:val="clear" w:color="auto" w:fill="auto"/>
          </w:tcPr>
          <w:p w14:paraId="550B87E5" w14:textId="6F720E26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38952227</w:t>
            </w:r>
          </w:p>
        </w:tc>
        <w:tc>
          <w:tcPr>
            <w:tcW w:w="1418" w:type="dxa"/>
            <w:shd w:val="clear" w:color="auto" w:fill="auto"/>
          </w:tcPr>
          <w:p w14:paraId="3AB9FEE7" w14:textId="77777777" w:rsidR="000E6E96" w:rsidRPr="000E6E96" w:rsidRDefault="000E6E96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11bub.2</w:t>
            </w:r>
          </w:p>
          <w:p w14:paraId="31820F29" w14:textId="77777777" w:rsidR="00C87168" w:rsidRPr="000E6E96" w:rsidRDefault="00C87168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  <w:tc>
          <w:tcPr>
            <w:tcW w:w="1535" w:type="dxa"/>
            <w:shd w:val="clear" w:color="auto" w:fill="auto"/>
          </w:tcPr>
          <w:p w14:paraId="4B2E50A8" w14:textId="77777777" w:rsidR="000E6E96" w:rsidRPr="000E6E96" w:rsidRDefault="000E6E96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032116994</w:t>
            </w:r>
          </w:p>
          <w:p w14:paraId="67B8F82D" w14:textId="0F8D0EEB" w:rsidR="00C87168" w:rsidRPr="000E6E96" w:rsidRDefault="00C87168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</w:tr>
      <w:tr w:rsidR="00C87168" w:rsidRPr="00267BC9" w14:paraId="7D4390FC" w14:textId="3E15B3C9" w:rsidTr="000E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7EC331A2" w14:textId="53D77B35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bookmarkStart w:id="2" w:name="OLE_LINK3"/>
            <w:bookmarkStart w:id="3" w:name="OLE_LINK4"/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PTPN22</w:t>
            </w:r>
            <w:bookmarkEnd w:id="2"/>
            <w:bookmarkEnd w:id="3"/>
          </w:p>
        </w:tc>
        <w:tc>
          <w:tcPr>
            <w:tcW w:w="2453" w:type="dxa"/>
            <w:shd w:val="clear" w:color="auto" w:fill="auto"/>
          </w:tcPr>
          <w:p w14:paraId="215410D6" w14:textId="51FA511C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protein tyrosine phosphatase non-receptor type 22</w:t>
            </w:r>
          </w:p>
        </w:tc>
        <w:tc>
          <w:tcPr>
            <w:tcW w:w="805" w:type="dxa"/>
            <w:shd w:val="clear" w:color="auto" w:fill="auto"/>
          </w:tcPr>
          <w:p w14:paraId="31169452" w14:textId="48BDF131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26191</w:t>
            </w:r>
          </w:p>
        </w:tc>
        <w:tc>
          <w:tcPr>
            <w:tcW w:w="809" w:type="dxa"/>
            <w:shd w:val="clear" w:color="auto" w:fill="auto"/>
          </w:tcPr>
          <w:p w14:paraId="4A44D891" w14:textId="051D2CBC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Up</w:t>
            </w:r>
          </w:p>
        </w:tc>
        <w:tc>
          <w:tcPr>
            <w:tcW w:w="1395" w:type="dxa"/>
            <w:shd w:val="clear" w:color="auto" w:fill="auto"/>
          </w:tcPr>
          <w:p w14:paraId="4E351727" w14:textId="40EB8185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3.186197827</w:t>
            </w:r>
          </w:p>
        </w:tc>
        <w:tc>
          <w:tcPr>
            <w:tcW w:w="1058" w:type="dxa"/>
            <w:shd w:val="clear" w:color="auto" w:fill="auto"/>
          </w:tcPr>
          <w:p w14:paraId="65C62342" w14:textId="0595BBCC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16261397</w:t>
            </w:r>
          </w:p>
        </w:tc>
        <w:tc>
          <w:tcPr>
            <w:tcW w:w="1418" w:type="dxa"/>
            <w:shd w:val="clear" w:color="auto" w:fill="auto"/>
          </w:tcPr>
          <w:p w14:paraId="075EB707" w14:textId="77777777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01eds.3</w:t>
            </w:r>
          </w:p>
          <w:p w14:paraId="54F76D5E" w14:textId="77777777" w:rsidR="00C87168" w:rsidRPr="000E6E96" w:rsidRDefault="00C87168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  <w:tc>
          <w:tcPr>
            <w:tcW w:w="1535" w:type="dxa"/>
            <w:shd w:val="clear" w:color="auto" w:fill="auto"/>
          </w:tcPr>
          <w:p w14:paraId="04F695FC" w14:textId="77777777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414548429</w:t>
            </w:r>
          </w:p>
          <w:p w14:paraId="619EECE6" w14:textId="658C5DCD" w:rsidR="00C87168" w:rsidRPr="000E6E96" w:rsidRDefault="00C87168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</w:tr>
      <w:tr w:rsidR="00C87168" w:rsidRPr="00267BC9" w14:paraId="22D7C274" w14:textId="28F32D51" w:rsidTr="000E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41E16F9" w14:textId="7A4FDB9D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bookmarkStart w:id="4" w:name="OLE_LINK15"/>
            <w:bookmarkStart w:id="5" w:name="OLE_LINK16"/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SGMS1</w:t>
            </w:r>
            <w:bookmarkEnd w:id="4"/>
            <w:bookmarkEnd w:id="5"/>
          </w:p>
        </w:tc>
        <w:tc>
          <w:tcPr>
            <w:tcW w:w="2453" w:type="dxa"/>
            <w:shd w:val="clear" w:color="auto" w:fill="auto"/>
          </w:tcPr>
          <w:p w14:paraId="31641903" w14:textId="050DDBEF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sphingomyelin synthase 1</w:t>
            </w:r>
          </w:p>
        </w:tc>
        <w:tc>
          <w:tcPr>
            <w:tcW w:w="805" w:type="dxa"/>
            <w:shd w:val="clear" w:color="auto" w:fill="auto"/>
          </w:tcPr>
          <w:p w14:paraId="682057A9" w14:textId="48AC2DF4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259230</w:t>
            </w:r>
          </w:p>
        </w:tc>
        <w:tc>
          <w:tcPr>
            <w:tcW w:w="809" w:type="dxa"/>
            <w:shd w:val="clear" w:color="auto" w:fill="auto"/>
          </w:tcPr>
          <w:p w14:paraId="3BCFEADA" w14:textId="1017A44B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Down</w:t>
            </w:r>
          </w:p>
        </w:tc>
        <w:tc>
          <w:tcPr>
            <w:tcW w:w="1395" w:type="dxa"/>
            <w:shd w:val="clear" w:color="auto" w:fill="auto"/>
          </w:tcPr>
          <w:p w14:paraId="7191D0B9" w14:textId="77777777" w:rsidR="00C87168" w:rsidRPr="00267BC9" w:rsidRDefault="00C87168" w:rsidP="00C501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332532325</w:t>
            </w:r>
          </w:p>
          <w:p w14:paraId="32717BB9" w14:textId="76067A61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58" w:type="dxa"/>
            <w:shd w:val="clear" w:color="auto" w:fill="auto"/>
          </w:tcPr>
          <w:p w14:paraId="05561F4F" w14:textId="77777777" w:rsidR="00C87168" w:rsidRPr="00267BC9" w:rsidRDefault="00C87168" w:rsidP="00C501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10487991</w:t>
            </w:r>
          </w:p>
          <w:p w14:paraId="46A42978" w14:textId="02014238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18" w:type="dxa"/>
            <w:shd w:val="clear" w:color="auto" w:fill="auto"/>
          </w:tcPr>
          <w:p w14:paraId="7C1F12D2" w14:textId="77777777" w:rsidR="000E6E96" w:rsidRPr="000E6E96" w:rsidRDefault="000E6E96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01jje.3</w:t>
            </w:r>
          </w:p>
          <w:p w14:paraId="2B6EFE56" w14:textId="77777777" w:rsidR="00C87168" w:rsidRPr="000E6E96" w:rsidRDefault="00C87168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  <w:tc>
          <w:tcPr>
            <w:tcW w:w="1535" w:type="dxa"/>
            <w:shd w:val="clear" w:color="auto" w:fill="auto"/>
          </w:tcPr>
          <w:p w14:paraId="70CDF268" w14:textId="77777777" w:rsidR="000E6E96" w:rsidRPr="000E6E96" w:rsidRDefault="000E6E96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449811497</w:t>
            </w:r>
          </w:p>
          <w:p w14:paraId="141E3646" w14:textId="332B9E91" w:rsidR="00C87168" w:rsidRPr="000E6E96" w:rsidRDefault="00C87168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</w:tr>
      <w:tr w:rsidR="00C87168" w:rsidRPr="00267BC9" w14:paraId="26380049" w14:textId="6614D798" w:rsidTr="000E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A4B9828" w14:textId="000B2160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bookmarkStart w:id="6" w:name="OLE_LINK17"/>
            <w:bookmarkStart w:id="7" w:name="OLE_LINK18"/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TET2</w:t>
            </w:r>
            <w:bookmarkEnd w:id="6"/>
            <w:bookmarkEnd w:id="7"/>
          </w:p>
        </w:tc>
        <w:tc>
          <w:tcPr>
            <w:tcW w:w="2453" w:type="dxa"/>
            <w:shd w:val="clear" w:color="auto" w:fill="auto"/>
          </w:tcPr>
          <w:p w14:paraId="51192354" w14:textId="49C2E2CF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267BC9">
              <w:rPr>
                <w:rFonts w:ascii="Times New Roman" w:hAnsi="Times New Roman" w:cs="Times New Roman"/>
                <w:color w:val="auto"/>
              </w:rPr>
              <w:t>tet</w:t>
            </w:r>
            <w:proofErr w:type="spellEnd"/>
            <w:r w:rsidRPr="00267BC9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267BC9">
              <w:rPr>
                <w:rFonts w:ascii="Times New Roman" w:hAnsi="Times New Roman" w:cs="Times New Roman"/>
                <w:color w:val="auto"/>
              </w:rPr>
              <w:t>methylcytosine</w:t>
            </w:r>
            <w:proofErr w:type="spellEnd"/>
            <w:r w:rsidRPr="00267BC9">
              <w:rPr>
                <w:rFonts w:ascii="Times New Roman" w:hAnsi="Times New Roman" w:cs="Times New Roman"/>
                <w:color w:val="auto"/>
              </w:rPr>
              <w:t xml:space="preserve"> dioxygenase 2</w:t>
            </w:r>
          </w:p>
        </w:tc>
        <w:tc>
          <w:tcPr>
            <w:tcW w:w="805" w:type="dxa"/>
            <w:shd w:val="clear" w:color="auto" w:fill="auto"/>
          </w:tcPr>
          <w:p w14:paraId="4C6D1D77" w14:textId="66F14B06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54790</w:t>
            </w:r>
          </w:p>
        </w:tc>
        <w:tc>
          <w:tcPr>
            <w:tcW w:w="809" w:type="dxa"/>
            <w:shd w:val="clear" w:color="auto" w:fill="auto"/>
          </w:tcPr>
          <w:p w14:paraId="111030CE" w14:textId="6A47877B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Down</w:t>
            </w:r>
          </w:p>
        </w:tc>
        <w:tc>
          <w:tcPr>
            <w:tcW w:w="1395" w:type="dxa"/>
            <w:shd w:val="clear" w:color="auto" w:fill="auto"/>
          </w:tcPr>
          <w:p w14:paraId="177D2543" w14:textId="77777777" w:rsidR="00C87168" w:rsidRPr="00267BC9" w:rsidRDefault="00C87168" w:rsidP="00C5010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348102841</w:t>
            </w:r>
          </w:p>
          <w:p w14:paraId="352D08C2" w14:textId="55256AC0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58" w:type="dxa"/>
            <w:shd w:val="clear" w:color="auto" w:fill="auto"/>
          </w:tcPr>
          <w:p w14:paraId="4703AC13" w14:textId="77777777" w:rsidR="00C87168" w:rsidRPr="00267BC9" w:rsidRDefault="00C87168" w:rsidP="00C5010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14933145</w:t>
            </w:r>
          </w:p>
          <w:p w14:paraId="1BB5BD9D" w14:textId="370B4931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18" w:type="dxa"/>
            <w:shd w:val="clear" w:color="auto" w:fill="auto"/>
          </w:tcPr>
          <w:p w14:paraId="022470D6" w14:textId="77777777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10ilp.2</w:t>
            </w:r>
          </w:p>
          <w:p w14:paraId="2CCE3D03" w14:textId="6641B75E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03hxk.3</w:t>
            </w:r>
          </w:p>
          <w:p w14:paraId="536DCAF0" w14:textId="77777777" w:rsidR="00C87168" w:rsidRPr="000E6E96" w:rsidRDefault="00C87168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  <w:tc>
          <w:tcPr>
            <w:tcW w:w="1535" w:type="dxa"/>
            <w:shd w:val="clear" w:color="auto" w:fill="auto"/>
          </w:tcPr>
          <w:p w14:paraId="581E42C5" w14:textId="77777777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187150816</w:t>
            </w:r>
          </w:p>
          <w:p w14:paraId="058D1983" w14:textId="414D9372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5</w:t>
            </w:r>
          </w:p>
          <w:p w14:paraId="489FDCF3" w14:textId="5C200507" w:rsidR="00C87168" w:rsidRPr="000E6E96" w:rsidRDefault="00C87168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</w:tr>
      <w:tr w:rsidR="00C87168" w:rsidRPr="00267BC9" w14:paraId="0FBEA6A0" w14:textId="37EC4459" w:rsidTr="000E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D6FB89A" w14:textId="2515919E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bookmarkStart w:id="8" w:name="OLE_LINK19"/>
            <w:bookmarkStart w:id="9" w:name="OLE_LINK20"/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SMO</w:t>
            </w:r>
            <w:bookmarkEnd w:id="8"/>
            <w:bookmarkEnd w:id="9"/>
          </w:p>
        </w:tc>
        <w:tc>
          <w:tcPr>
            <w:tcW w:w="2453" w:type="dxa"/>
            <w:shd w:val="clear" w:color="auto" w:fill="auto"/>
          </w:tcPr>
          <w:p w14:paraId="5209BBBE" w14:textId="78C1C78F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smoothened, frizzled class receptor</w:t>
            </w:r>
          </w:p>
        </w:tc>
        <w:tc>
          <w:tcPr>
            <w:tcW w:w="805" w:type="dxa"/>
            <w:shd w:val="clear" w:color="auto" w:fill="auto"/>
          </w:tcPr>
          <w:p w14:paraId="5A745305" w14:textId="685B488E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6608</w:t>
            </w:r>
          </w:p>
        </w:tc>
        <w:tc>
          <w:tcPr>
            <w:tcW w:w="809" w:type="dxa"/>
            <w:shd w:val="clear" w:color="auto" w:fill="auto"/>
          </w:tcPr>
          <w:p w14:paraId="3BA1CF58" w14:textId="179AD9F7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Down</w:t>
            </w:r>
          </w:p>
        </w:tc>
        <w:tc>
          <w:tcPr>
            <w:tcW w:w="1395" w:type="dxa"/>
            <w:shd w:val="clear" w:color="auto" w:fill="auto"/>
          </w:tcPr>
          <w:p w14:paraId="203FB19C" w14:textId="77777777" w:rsidR="00C87168" w:rsidRPr="00267BC9" w:rsidRDefault="00C87168" w:rsidP="00C501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364485425</w:t>
            </w:r>
          </w:p>
          <w:p w14:paraId="499C255B" w14:textId="2AA893ED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58" w:type="dxa"/>
            <w:shd w:val="clear" w:color="auto" w:fill="auto"/>
          </w:tcPr>
          <w:p w14:paraId="3864A585" w14:textId="77777777" w:rsidR="00C87168" w:rsidRPr="00267BC9" w:rsidRDefault="00C87168" w:rsidP="00C501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02777887</w:t>
            </w:r>
          </w:p>
          <w:p w14:paraId="0651EB5B" w14:textId="468D5E3A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18" w:type="dxa"/>
            <w:shd w:val="clear" w:color="auto" w:fill="auto"/>
          </w:tcPr>
          <w:p w14:paraId="6CB866D0" w14:textId="77777777" w:rsidR="000E6E96" w:rsidRPr="000E6E96" w:rsidRDefault="000E6E96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03vor.3</w:t>
            </w:r>
          </w:p>
          <w:p w14:paraId="0144D849" w14:textId="77777777" w:rsidR="00C87168" w:rsidRPr="000E6E96" w:rsidRDefault="00C87168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  <w:tc>
          <w:tcPr>
            <w:tcW w:w="1535" w:type="dxa"/>
            <w:shd w:val="clear" w:color="auto" w:fill="auto"/>
          </w:tcPr>
          <w:p w14:paraId="5A9E5F1E" w14:textId="77777777" w:rsidR="000E6E96" w:rsidRPr="000E6E96" w:rsidRDefault="000E6E96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149884197</w:t>
            </w:r>
          </w:p>
          <w:p w14:paraId="7E06DDA6" w14:textId="360F3A85" w:rsidR="00C87168" w:rsidRPr="000E6E96" w:rsidRDefault="00C87168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</w:tr>
      <w:tr w:rsidR="00C87168" w:rsidRPr="00267BC9" w14:paraId="5AEAECF2" w14:textId="687228E8" w:rsidTr="000E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00B142E" w14:textId="04879970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PARD3</w:t>
            </w:r>
          </w:p>
        </w:tc>
        <w:tc>
          <w:tcPr>
            <w:tcW w:w="2453" w:type="dxa"/>
            <w:shd w:val="clear" w:color="auto" w:fill="auto"/>
          </w:tcPr>
          <w:p w14:paraId="6411EA32" w14:textId="27D69BD6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par-3 family cell polarity regulator</w:t>
            </w:r>
          </w:p>
        </w:tc>
        <w:tc>
          <w:tcPr>
            <w:tcW w:w="805" w:type="dxa"/>
            <w:shd w:val="clear" w:color="auto" w:fill="auto"/>
          </w:tcPr>
          <w:p w14:paraId="1E5276EE" w14:textId="7E208785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56288</w:t>
            </w:r>
          </w:p>
        </w:tc>
        <w:tc>
          <w:tcPr>
            <w:tcW w:w="809" w:type="dxa"/>
            <w:shd w:val="clear" w:color="auto" w:fill="auto"/>
          </w:tcPr>
          <w:p w14:paraId="5CA9381D" w14:textId="1B7E0DA3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Down</w:t>
            </w:r>
          </w:p>
        </w:tc>
        <w:tc>
          <w:tcPr>
            <w:tcW w:w="1395" w:type="dxa"/>
            <w:shd w:val="clear" w:color="auto" w:fill="auto"/>
          </w:tcPr>
          <w:p w14:paraId="564AE690" w14:textId="77777777" w:rsidR="00C87168" w:rsidRPr="00267BC9" w:rsidRDefault="00C87168" w:rsidP="00C5010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3688966</w:t>
            </w:r>
          </w:p>
          <w:p w14:paraId="62DA9E74" w14:textId="4DDDEFF2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58" w:type="dxa"/>
            <w:shd w:val="clear" w:color="auto" w:fill="auto"/>
          </w:tcPr>
          <w:p w14:paraId="3A00D048" w14:textId="77777777" w:rsidR="00C87168" w:rsidRPr="00267BC9" w:rsidRDefault="00C87168" w:rsidP="00C5010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09925126</w:t>
            </w:r>
          </w:p>
          <w:p w14:paraId="77FDB3E2" w14:textId="127BFF60" w:rsidR="00C87168" w:rsidRPr="00267BC9" w:rsidRDefault="00C87168" w:rsidP="001516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18" w:type="dxa"/>
            <w:shd w:val="clear" w:color="auto" w:fill="auto"/>
          </w:tcPr>
          <w:p w14:paraId="47D3529D" w14:textId="77777777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10qej.2</w:t>
            </w:r>
          </w:p>
          <w:p w14:paraId="4DC2CC61" w14:textId="3AC23761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10qek.2</w:t>
            </w:r>
          </w:p>
          <w:p w14:paraId="70EB0703" w14:textId="77777777" w:rsidR="00C87168" w:rsidRPr="000E6E96" w:rsidRDefault="00C87168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  <w:tc>
          <w:tcPr>
            <w:tcW w:w="1535" w:type="dxa"/>
            <w:shd w:val="clear" w:color="auto" w:fill="auto"/>
          </w:tcPr>
          <w:p w14:paraId="344CABA2" w14:textId="77777777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211913879</w:t>
            </w:r>
          </w:p>
          <w:p w14:paraId="58603F1D" w14:textId="32E5C894" w:rsidR="000E6E96" w:rsidRPr="000E6E96" w:rsidRDefault="000E6E96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333799439</w:t>
            </w:r>
          </w:p>
          <w:p w14:paraId="7E983301" w14:textId="492A2570" w:rsidR="00C87168" w:rsidRPr="000E6E96" w:rsidRDefault="00C87168" w:rsidP="000E6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</w:tr>
      <w:tr w:rsidR="00C87168" w:rsidRPr="00267BC9" w14:paraId="0E8DCC3E" w14:textId="2FE9AEB1" w:rsidTr="000E6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0190E5E5" w14:textId="054C05D8" w:rsidR="00C87168" w:rsidRPr="00267BC9" w:rsidRDefault="00C87168" w:rsidP="001516DE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bookmarkStart w:id="10" w:name="OLE_LINK21"/>
            <w:bookmarkStart w:id="11" w:name="OLE_LINK22"/>
            <w:r w:rsidRPr="00267BC9">
              <w:rPr>
                <w:rFonts w:ascii="Times New Roman" w:hAnsi="Times New Roman" w:cs="Times New Roman"/>
                <w:b w:val="0"/>
                <w:bCs w:val="0"/>
                <w:color w:val="auto"/>
              </w:rPr>
              <w:t>ATP5C1</w:t>
            </w:r>
            <w:bookmarkEnd w:id="10"/>
            <w:bookmarkEnd w:id="11"/>
          </w:p>
        </w:tc>
        <w:tc>
          <w:tcPr>
            <w:tcW w:w="2453" w:type="dxa"/>
            <w:shd w:val="clear" w:color="auto" w:fill="auto"/>
          </w:tcPr>
          <w:p w14:paraId="2ED03DD6" w14:textId="7A004615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ATP synthase F1 subunit gamma</w:t>
            </w:r>
          </w:p>
        </w:tc>
        <w:tc>
          <w:tcPr>
            <w:tcW w:w="805" w:type="dxa"/>
            <w:shd w:val="clear" w:color="auto" w:fill="auto"/>
          </w:tcPr>
          <w:p w14:paraId="05E104B4" w14:textId="0F10D13F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Style w:val="geneid"/>
                <w:rFonts w:ascii="Times New Roman" w:hAnsi="Times New Roman" w:cs="Times New Roman"/>
                <w:color w:val="auto"/>
              </w:rPr>
              <w:t>509</w:t>
            </w:r>
          </w:p>
        </w:tc>
        <w:tc>
          <w:tcPr>
            <w:tcW w:w="809" w:type="dxa"/>
            <w:shd w:val="clear" w:color="auto" w:fill="auto"/>
          </w:tcPr>
          <w:p w14:paraId="247E10B9" w14:textId="6BCD8E20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67BC9">
              <w:rPr>
                <w:rFonts w:ascii="Times New Roman" w:hAnsi="Times New Roman" w:cs="Times New Roman"/>
                <w:color w:val="auto"/>
              </w:rPr>
              <w:t>Down</w:t>
            </w:r>
          </w:p>
        </w:tc>
        <w:tc>
          <w:tcPr>
            <w:tcW w:w="1395" w:type="dxa"/>
            <w:shd w:val="clear" w:color="auto" w:fill="auto"/>
          </w:tcPr>
          <w:p w14:paraId="68038D2E" w14:textId="77777777" w:rsidR="00C87168" w:rsidRPr="00267BC9" w:rsidRDefault="00C87168" w:rsidP="00C5010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376254014</w:t>
            </w:r>
          </w:p>
          <w:p w14:paraId="13544231" w14:textId="47D2408F" w:rsidR="00C87168" w:rsidRPr="00267BC9" w:rsidRDefault="00C87168" w:rsidP="001516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058" w:type="dxa"/>
            <w:shd w:val="clear" w:color="auto" w:fill="auto"/>
          </w:tcPr>
          <w:p w14:paraId="227C1DBE" w14:textId="11CFECF5" w:rsidR="00C87168" w:rsidRPr="00F86297" w:rsidRDefault="00C87168" w:rsidP="00F86297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267BC9">
              <w:rPr>
                <w:rFonts w:ascii="Times New Roman" w:eastAsia="等线" w:hAnsi="Times New Roman" w:cs="Times New Roman"/>
                <w:color w:val="auto"/>
                <w:sz w:val="22"/>
              </w:rPr>
              <w:t>0.01481178</w:t>
            </w:r>
          </w:p>
        </w:tc>
        <w:tc>
          <w:tcPr>
            <w:tcW w:w="1418" w:type="dxa"/>
            <w:shd w:val="clear" w:color="auto" w:fill="auto"/>
          </w:tcPr>
          <w:p w14:paraId="6B4920B3" w14:textId="77777777" w:rsidR="000E6E96" w:rsidRPr="000E6E96" w:rsidRDefault="000E6E96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uc001iju.3</w:t>
            </w:r>
          </w:p>
          <w:p w14:paraId="52534557" w14:textId="77777777" w:rsidR="00C87168" w:rsidRPr="000E6E96" w:rsidRDefault="00C87168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  <w:tc>
          <w:tcPr>
            <w:tcW w:w="1535" w:type="dxa"/>
            <w:shd w:val="clear" w:color="auto" w:fill="auto"/>
          </w:tcPr>
          <w:p w14:paraId="0CD0BBA4" w14:textId="0B9F8017" w:rsidR="000E6E96" w:rsidRPr="000E6E96" w:rsidRDefault="000E6E96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  <w:r w:rsidRPr="000E6E96">
              <w:rPr>
                <w:rFonts w:ascii="Times New Roman" w:eastAsia="等线" w:hAnsi="Times New Roman" w:cs="Times New Roman" w:hint="eastAsia"/>
                <w:color w:val="auto"/>
                <w:sz w:val="22"/>
              </w:rPr>
              <w:t>0.451156523</w:t>
            </w:r>
          </w:p>
          <w:p w14:paraId="32DF838F" w14:textId="0378F4C8" w:rsidR="00C87168" w:rsidRPr="000E6E96" w:rsidRDefault="00C87168" w:rsidP="000E6E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2"/>
              </w:rPr>
            </w:pPr>
          </w:p>
        </w:tc>
      </w:tr>
    </w:tbl>
    <w:p w14:paraId="2468B6B7" w14:textId="0AB83998" w:rsidR="00134A39" w:rsidRDefault="00134A39">
      <w:pPr>
        <w:rPr>
          <w:rFonts w:ascii="Times New Roman" w:hAnsi="Times New Roman" w:cs="Times New Roman"/>
        </w:rPr>
      </w:pPr>
    </w:p>
    <w:p w14:paraId="58862F78" w14:textId="2ED7F1BA" w:rsidR="006858F8" w:rsidRDefault="006858F8">
      <w:pPr>
        <w:rPr>
          <w:rFonts w:ascii="Times New Roman" w:hAnsi="Times New Roman" w:cs="Times New Roman"/>
        </w:rPr>
      </w:pPr>
    </w:p>
    <w:p w14:paraId="2D612BF6" w14:textId="284522B4" w:rsidR="006858F8" w:rsidRDefault="006858F8">
      <w:pPr>
        <w:rPr>
          <w:rFonts w:ascii="Times New Roman" w:hAnsi="Times New Roman" w:cs="Times New Roman"/>
        </w:rPr>
      </w:pPr>
    </w:p>
    <w:p w14:paraId="7F511C24" w14:textId="65B19F97" w:rsidR="006858F8" w:rsidRDefault="006858F8">
      <w:pPr>
        <w:rPr>
          <w:rFonts w:ascii="Times New Roman" w:hAnsi="Times New Roman" w:cs="Times New Roman"/>
        </w:rPr>
      </w:pPr>
    </w:p>
    <w:p w14:paraId="6A445046" w14:textId="59C88743" w:rsidR="006858F8" w:rsidRDefault="006858F8">
      <w:pPr>
        <w:rPr>
          <w:rFonts w:ascii="Times New Roman" w:hAnsi="Times New Roman" w:cs="Times New Roman"/>
        </w:rPr>
      </w:pPr>
    </w:p>
    <w:p w14:paraId="7CF9FC83" w14:textId="3742F1C5" w:rsidR="006858F8" w:rsidRDefault="006858F8">
      <w:pPr>
        <w:rPr>
          <w:rFonts w:ascii="Times New Roman" w:hAnsi="Times New Roman" w:cs="Times New Roman"/>
        </w:rPr>
      </w:pPr>
    </w:p>
    <w:p w14:paraId="1E41F5B3" w14:textId="637B936A" w:rsidR="00F165C6" w:rsidRDefault="00F165C6">
      <w:pPr>
        <w:rPr>
          <w:rFonts w:ascii="Times New Roman" w:hAnsi="Times New Roman" w:cs="Times New Roman"/>
        </w:rPr>
      </w:pPr>
    </w:p>
    <w:p w14:paraId="16D33CFA" w14:textId="40D6F2C6" w:rsidR="00F165C6" w:rsidRDefault="00F165C6">
      <w:pPr>
        <w:rPr>
          <w:rFonts w:ascii="Times New Roman" w:hAnsi="Times New Roman" w:cs="Times New Roman"/>
        </w:rPr>
      </w:pPr>
    </w:p>
    <w:p w14:paraId="112C795D" w14:textId="723899AF" w:rsidR="00F165C6" w:rsidRDefault="00F165C6">
      <w:pPr>
        <w:rPr>
          <w:rFonts w:ascii="Times New Roman" w:hAnsi="Times New Roman" w:cs="Times New Roman"/>
        </w:rPr>
      </w:pPr>
    </w:p>
    <w:p w14:paraId="006CB18F" w14:textId="64E46C7A" w:rsidR="00F165C6" w:rsidRDefault="00F165C6">
      <w:pPr>
        <w:rPr>
          <w:rFonts w:ascii="Times New Roman" w:hAnsi="Times New Roman" w:cs="Times New Roman"/>
        </w:rPr>
      </w:pPr>
    </w:p>
    <w:p w14:paraId="2A2260A3" w14:textId="03E203C4" w:rsidR="00F165C6" w:rsidRDefault="00F165C6">
      <w:pPr>
        <w:rPr>
          <w:rFonts w:ascii="Times New Roman" w:hAnsi="Times New Roman" w:cs="Times New Roman"/>
        </w:rPr>
      </w:pPr>
    </w:p>
    <w:p w14:paraId="10B732AC" w14:textId="5F1FBA5D" w:rsidR="00F165C6" w:rsidRDefault="00F165C6">
      <w:pPr>
        <w:rPr>
          <w:rFonts w:ascii="Times New Roman" w:hAnsi="Times New Roman" w:cs="Times New Roman"/>
        </w:rPr>
      </w:pPr>
    </w:p>
    <w:p w14:paraId="5F3D5F5E" w14:textId="50809454" w:rsidR="00F165C6" w:rsidRDefault="00F165C6">
      <w:pPr>
        <w:rPr>
          <w:rFonts w:ascii="Times New Roman" w:hAnsi="Times New Roman" w:cs="Times New Roman"/>
        </w:rPr>
      </w:pPr>
    </w:p>
    <w:p w14:paraId="6FC74C08" w14:textId="77777777" w:rsidR="00F165C6" w:rsidRDefault="00F165C6">
      <w:pPr>
        <w:rPr>
          <w:rFonts w:ascii="Times New Roman" w:hAnsi="Times New Roman" w:cs="Times New Roman"/>
        </w:rPr>
      </w:pPr>
    </w:p>
    <w:p w14:paraId="01EDEE88" w14:textId="1FE49B98" w:rsidR="006858F8" w:rsidRDefault="006858F8">
      <w:pPr>
        <w:rPr>
          <w:rFonts w:ascii="Times New Roman" w:hAnsi="Times New Roman" w:cs="Times New Roman"/>
        </w:rPr>
      </w:pPr>
    </w:p>
    <w:p w14:paraId="2031D4F0" w14:textId="32C2C6F1" w:rsidR="006858F8" w:rsidRDefault="006858F8">
      <w:pPr>
        <w:rPr>
          <w:rFonts w:ascii="Times New Roman" w:hAnsi="Times New Roman" w:cs="Times New Roman"/>
        </w:rPr>
      </w:pPr>
    </w:p>
    <w:p w14:paraId="0722F6B2" w14:textId="77777777" w:rsidR="006858F8" w:rsidRDefault="006858F8">
      <w:pPr>
        <w:rPr>
          <w:rFonts w:ascii="Times New Roman" w:hAnsi="Times New Roman" w:cs="Times New Roman"/>
        </w:rPr>
      </w:pPr>
    </w:p>
    <w:p w14:paraId="46F417DF" w14:textId="77777777" w:rsidR="006858F8" w:rsidRDefault="006858F8" w:rsidP="006858F8">
      <w:pPr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lastRenderedPageBreak/>
        <w:t>T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able </w:t>
      </w:r>
      <w:r>
        <w:rPr>
          <w:rFonts w:ascii="Times New Roman" w:hAnsi="Times New Roman" w:hint="eastAsia"/>
          <w:b/>
          <w:bCs/>
          <w:color w:val="000000"/>
          <w:kern w:val="0"/>
          <w:sz w:val="20"/>
          <w:szCs w:val="20"/>
        </w:rPr>
        <w:t>S2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 xml:space="preserve"> The GO terms including BP, CC and MP from the dysregulated genes</w:t>
      </w:r>
    </w:p>
    <w:p w14:paraId="4E6F56E9" w14:textId="20660C14" w:rsidR="006858F8" w:rsidRPr="006858F8" w:rsidRDefault="006858F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71"/>
        <w:gridCol w:w="448"/>
        <w:gridCol w:w="1103"/>
        <w:gridCol w:w="2126"/>
        <w:gridCol w:w="992"/>
        <w:gridCol w:w="851"/>
        <w:gridCol w:w="850"/>
        <w:gridCol w:w="2693"/>
        <w:gridCol w:w="822"/>
      </w:tblGrid>
      <w:tr w:rsidR="006858F8" w14:paraId="597277DF" w14:textId="77777777" w:rsidTr="006858F8"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0777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6"/>
                <w:szCs w:val="16"/>
              </w:rPr>
              <w:t xml:space="preserve">Function 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D3A0A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Rank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C684F3" w14:textId="77777777" w:rsidR="006858F8" w:rsidRDefault="006858F8">
            <w:pPr>
              <w:rPr>
                <w:rFonts w:ascii="Times New Roman" w:eastAsia="等线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.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74228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E1D73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gRati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0B2FC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34BF5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.adjust</w:t>
            </w:r>
            <w:proofErr w:type="spellEnd"/>
            <w:proofErr w:type="gramEnd"/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9DECA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eneID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8BF63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unt</w:t>
            </w:r>
          </w:p>
        </w:tc>
      </w:tr>
      <w:tr w:rsidR="006858F8" w14:paraId="24579C79" w14:textId="77777777" w:rsidTr="006858F8"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D8D91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0DCA833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C2D9308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B6E5FF7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4645A33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78E53DB3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D7D00CE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F948D38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0FA6187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07C5D1F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E0D4960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EC4BCEB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C90636D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7A43478D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21CEF47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B141E6F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DE03F2D" w14:textId="77777777" w:rsidR="006858F8" w:rsidRDefault="006858F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MF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E46A5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CFEF3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37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18A42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scription corepressor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5EA5E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8/176c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0FE6F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302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1B525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9049557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33971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RIP1/SFMBT2/N4BP2L2/CTBP1/ZMYND11/CBFA2T2/ATF7IP/GON4L/RBBP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76CD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858F8" w14:paraId="111C4B95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A872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BEC72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EB8FB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5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F54A2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ectr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2B935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C129B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7716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6AC7C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676004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7EAC6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MSAP1/ANK3/MYO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A9C5F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5B5A9D01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451C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43FC9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3D25C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1401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DE70A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ocytoplasmic carrier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945CB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B656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3852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182A7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676004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23220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PNA5/NUP42/TNPO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D42D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7BC5CF75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61A49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6B441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1F79C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167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8F77D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atase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F58E4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0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6040D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4432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A3518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676004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7BFD2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TPN22/CTDP1/PIKFYVE/PPP3CC/UBASH3A/PTPN13/PPP4R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AB180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858F8" w14:paraId="7E0594C6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4B29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33304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CFF84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156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745F2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ubulin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73778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6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BDEC8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6305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28F45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676004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3308B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TT/CCDC66/CLASP2/FCHO2/FYN/TBCEL/SBDS/CAMSAP1/MTC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E172F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858F8" w14:paraId="065843D5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95E9A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1EF85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2AC70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43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2216B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on channel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CDFC5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4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556BB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4680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133A5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B18E5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LC8A1/HTT/FYN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AE9A0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858F8" w14:paraId="488E0E4C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EFFD3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18F30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30484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554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51E2D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atidylinositol-3,4,5-trisphosphate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787FD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CE2F3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6111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F7398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6718B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RAP2/MYO10/PARD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2BACB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724E60B2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5254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AE166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9DC4C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508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9401C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ho guanyl-nucleotide exchange factor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16160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58BEE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8852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9F5C2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9F60F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RHGEF4/ARHGEF12/ARHGEF28/DOCK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58D0C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6E99B15F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76EA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3EB85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339AF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47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CC744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osphoprotein phosphatase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96C33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2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CC81A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0608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97C27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0CD37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TPN22/CTDP1/PPP3CC/PTPN13/PPP4R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19032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858F8" w14:paraId="2648E356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6860C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C129A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6743A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5068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B5E0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ndrogen receptor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2C56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0CB7C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4757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F1E95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92598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RIP1/FOXP1/KDM1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8026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3171640B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6228C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A8398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B527F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50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CA58A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as guanyl-nucleotide exchange factor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74A5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7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ACDA3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7822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3CDA6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94955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RHGEF4/RAB3IP/ARHGEF12/ARHGEF28/DOCK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32DDB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858F8" w14:paraId="6CF8F9F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7BF4E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12EDD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3B87D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23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D7B73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istone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9CD74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7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FC9DC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37664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3CEDD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7C830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FMBT2/DNAJC2/SMARCA5/SMARCC1/KDM1B/ZMYND1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BB996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858F8" w14:paraId="4DC26B20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AEBC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54D43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5F0DE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510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A5971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n filament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A2E39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00F5B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5542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DF1E4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98AD6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B/TNNC1/SLC6A4/UTRN/SYNE2/MYO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414A0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858F8" w14:paraId="711B3700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49074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76863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0797D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525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57EA7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utamate receptor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C9CFC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34361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7806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0C10C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ECAF3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FYN/CANX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0B5DD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1DD72329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9E28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15164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03D66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52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4584A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eroid hormone receptor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00283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14468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33583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E2CD3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E7697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RIP1/FOXP1/CNOT1/KDM1A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C67DD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567B83E7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CA53F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0C5B6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1C098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418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A6BBA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polipoprotein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7A3C0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5CC4B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9275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F3457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BDE8C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RP6/CANX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98442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57035A0F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018F2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49E88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6B9E5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281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A5B0F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n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-activated receptor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82D3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/176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EFA1E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9275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222E3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443721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531E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RP6/RYK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D3D0F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1B9EAB03" w14:textId="77777777" w:rsidTr="006858F8"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2C73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DC26E8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71775E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A12191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3599E2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016639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5F67A2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BB836A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51494E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1A0662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17B23D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C1B6BE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307C44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C02A51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7C83A15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0D185D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10826B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0C1979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DE056C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26E574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E180F9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C1B26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897D5D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3F3A2D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4BA4CF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A26C70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CADBBE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00E190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77E4184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483849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481EB1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725D76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1C688A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874510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7155000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4F0381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EA4688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44BCAC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AAF215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B9DDEE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27DA39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8F9462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E05E4E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32BEA8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6D1311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255C08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EC73B0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CC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315D4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D45AC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125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ABC3B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ll projection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80E0A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6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37734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918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4F753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835816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509ED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CLASP2/ARHGEF4/UTRN/CD44/SLC11A2/SYNE2/DHRS3/MYO10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E9779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858F8" w14:paraId="5A2B14F3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357E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20DDA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E48FE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15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72A11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lopodium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9B8E7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B5E05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3701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6B894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835816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7D1F7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TRN/SYNE2/MYO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2CC91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4CE9655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FA4D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F2A70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FEFE8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1623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7851D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clusion bo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E8B78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D519F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002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512E5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5835816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6B4F6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FMBT2/PICALM/HTT/ATXN1/SYNE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D27BE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858F8" w14:paraId="0EB28C65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20C42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FCFC4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67AB8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59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2D260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ll cort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1994C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8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6E01F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8287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4D5E5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7251283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29A0C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PINK5/MYO9B/CLASP2/ASPH/UTRN/CTBP1/EXOC6B/MYO10/PAR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D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0AA6E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9</w:t>
            </w:r>
          </w:p>
        </w:tc>
      </w:tr>
      <w:tr w:rsidR="006858F8" w14:paraId="1A75AA95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0BE4E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51985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4E31E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040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DE0F4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hagophore assembly s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FD5A9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88D1A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0737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DFF77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4515943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57D8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TG2B/ILRUN/PIK3C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4E649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0FB746AB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DD2AC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27E15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FC535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02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162C2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mellipodi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A90EE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3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AD0D2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5384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DF7B1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9971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8147F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KLHL2/RAB3IP/CD44/SYNE2/PTPN13/MYO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2B43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858F8" w14:paraId="612BD0C7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CE9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E725E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A5121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125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B3BEA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ll leading ed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A6767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3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1AC27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0747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A31AE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9971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4C2D2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ASP2/ARHGEF4/KLHL2/RAB3IP/SLK/CD44/SYNE2/PTPN13/MYO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6D24D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858F8" w14:paraId="0A07F3E6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55FB9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6189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CA57A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95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0C89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synaptic cytos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6BB0C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6A9CE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3840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127AD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9971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FEC4F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TT/PPP3CC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D65F0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35265716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4710E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12104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069CA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1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B482F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P-2 adaptor compl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12195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6250D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1801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C3C06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9971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B87B0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CALM/FCHO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55302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2DB751FE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7C2EF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2DF96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C6CA0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326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422D7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ode of Ranvi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D5FDE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7B379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1801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0FF15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9971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ABA3B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B4E4B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795D679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4D5F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92160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6395D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12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78DCC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oat of endocytic vesic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BBBA6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EAED1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0262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665F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9971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D1BF8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CALM/FCHO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AE0E0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07EB42C6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C7436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E2F96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87EB8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147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6413A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ntercalated dis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51E30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80423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3826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78FF5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9971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E776E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LC8A1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C969C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7CF6C01C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4CBE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25F24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CDA00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51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80485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asal part of ce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64F73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6DEF1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7989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7A694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099716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672E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ASP2/SLC11A2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140AF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5979E432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4EC75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6008C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3D0CE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1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24377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ilopodi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058E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10324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96125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65677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40323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F6/UTRN/SYNE2/MYO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D3B2A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643DAC82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43419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BF661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BB82D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196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7B58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uclear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11B7E5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6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CBA7D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96658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F2350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E90C3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NAJC2/NUP42/MYOF/NUP205/SYNE2/PUM2/SMOX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853B3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858F8" w14:paraId="59246802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FD71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BA408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49577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1632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ADA92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teral plasma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3F221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0BE64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05851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8D4F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269CA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ANK3/MTC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5467F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21173E44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6FE73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4C66E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159A8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1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D6976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coat of coated p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BC44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26B56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08957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0A452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0BB20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CALM/FCHO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B872C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042063FB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C7C9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05589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23A21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423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0E506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rganelle membrane contact s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2E750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4C549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19802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56CB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39405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SYT2/CANX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660D7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4C7E772D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8596A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B316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239DA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12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63EA1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amellipodium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18F0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DD2D1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31100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16DCC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1FFAC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D44/SYNE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E4B19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6CC820E1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EDA75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FF7D9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80ECF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51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0F3F3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mbrane raf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F8A3A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5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AC125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32600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4976E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63D60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LC6A4/PIKFYVE/LRP6/FYN/MYOF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16E7D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858F8" w14:paraId="1F74ED56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23D6A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1AF81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ABF8A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885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6FBD6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mbrane microdom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C2911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6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458D8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34725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5444D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E1FE8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LC6A4/PIKFYVE/LRP6/FYN/MYOF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EDE4F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858F8" w14:paraId="25EC82E9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1B26A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E672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D1406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52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A0B17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stsynaptic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C6153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3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282AF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50291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05B6C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41BC3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ICALM/SLC8A1/SLC6A4/UTRN/CANX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DDA41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858F8" w14:paraId="065BBFE4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6F0D8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32844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08A02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95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F40F3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ion of cytos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F7B8A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7376E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5502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A4163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F40CB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TT/PPP3CC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990B8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2B0B95D5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D47C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1653E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9CFBB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59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71638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055B4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5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8AEBF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601487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8C09C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60BC7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NC/SLC6A4/USP33/CLASP2/HSPG2/PPFIA1/CD44/SYNE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2BD80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858F8" w14:paraId="0290FC94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FC792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1818E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8079A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858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C737A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embrane reg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AE1E6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8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D0A25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62169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EFDBE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D4555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LC6A4/PIKFYVE/LRP6/FYN/MYOF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DB6A7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858F8" w14:paraId="383D04A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671F7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BECD0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CD3EA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87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EA02E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synap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7D6CF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1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CB44D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69974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1C832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179D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CALM/HTT/SLC6A4/PPP3CC/FCHO2/CANX/CTBP1/PPFIA1/WDR7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0B154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6858F8" w14:paraId="1657E216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8B17F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EE106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F8334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430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D33DC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in ax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F5A3C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98004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70193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4E689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107FA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ANK3/PARD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FD955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37D713F7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91C8A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18BCF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16199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0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E1534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ll-substrate jun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43DFC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2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ED604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75636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92CB5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90DDF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NC/SLC6A4/USP33/CLASP2/HSPG2/PPFIA1/CD44/SYNE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A0407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858F8" w14:paraId="390E843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5BDA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A729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B9F9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1652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654FC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arcoplasmic reticulu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B321F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2A1CC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90789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9ECC4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10367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PH/SYNE2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05FED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1CDE450B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8427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21B9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CD2B2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429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FDAC5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ll-cell contact z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C98DC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4FDA3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90789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7427A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23300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LC8A1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F6531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55D77868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B6694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6AFC5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5FF88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878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CF8D6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synaptic active z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712B4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96CBF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90789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1B95E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528A3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NX/CTBP1/PPFIA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8D753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08AD05D1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3000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95DD7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5F24C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0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11F53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Z dis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F9883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2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EC61A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13190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6B3E2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3CC18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B/SLC8A1/SYNE2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D8291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320BF9A3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4C7B7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2E987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9ADC5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1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033B9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vesicle co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12B93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97D1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2221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2138C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8BADB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CALM/FCHO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5132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73330EFF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4A67A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235C0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8D695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1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0F9D7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lathr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adaptor compl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192DD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0110E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2221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F2994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EF227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CALM/FCHO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09273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6858F8" w14:paraId="56DA3049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3438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D335E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C7321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706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DA448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ynaptic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8489A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2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A26B0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25803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F068F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F8D1E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ICALM/SLC8A1/SLC6A4/UTRN/FCHO2/CANX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989D6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858F8" w14:paraId="58CE4A67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B3425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8C234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32C26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159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5887D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uromuscular jun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60135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D3522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28049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02FEE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F8D0B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UTRN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6D07B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4CA08251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93778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A1DF9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0AA9F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238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2694C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arcolemm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27B89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E2631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34824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FF123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6B753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LC8A1/UTRN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7BBA2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580854C8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440B5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232D1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85437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1705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7AE97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ranscription repressor compl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75BC9B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5FD2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35942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DE415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7DCE4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4BP2L2/CTBP1/RBBP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6000B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45CF011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9508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82222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65225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01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E313D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arcome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7DB7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4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03642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38151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257E2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372610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65D6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B/TNNC1/SLC8A1/SYNE2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F0D2A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858F8" w14:paraId="7771907B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A1C83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D48DC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50E4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885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68C1A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ctin-based cell proje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D94B6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8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2E897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562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C1B9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708547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9AE0F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F6/UTRN/CD44/SYNE2/MYO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B4782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858F8" w14:paraId="4558CC40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0C09C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A9F95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CE475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59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3567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aveo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6974E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B712B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60502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56E5D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708547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BCCC7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RP6/MYOF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FBC24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43C5AF9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07E66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1E165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4D3C8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1652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174D2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arcopla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F68EE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D427C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60502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07D59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708547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99CDD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SPH/SYNE2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7A456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2F4C3DF8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E7459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F2462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7A65D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167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A1C5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 b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30AA8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3/197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0B743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275791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76DE3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2448176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36C0B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B/SLC8A1/SYNE2/ANK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18BE7E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06FEFD69" w14:textId="77777777" w:rsidTr="006858F8"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1DA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56838E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A5AE5D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C2FEAE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553878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083C15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99D7C1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9ADD1B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C528FF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66A3C6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49BA89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2A0522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B7D323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CFCEFE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E8B5A8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31D24C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00185BB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183D75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79E83C1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D55CA3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F3AAE9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9499DB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2833754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92706C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93CB06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38492A2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9E2EA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4159122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111B25C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598556E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  <w:p w14:paraId="6B63AF5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P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49704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64E99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339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6266F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gative regulation of DNA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14665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A737A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.44E-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0EDAE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218748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F0DD0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LRUN/IFI16/FBXW7/KDM1A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5B70B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6858F8" w14:paraId="1052D75E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C6714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1B647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EA59B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7167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F85B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ommissural neuron axon guidan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39699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959C5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081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9C0D5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218748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B800E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FIB/RYK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071F9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352949F7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CF4E2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EB63B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5DF0C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190547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EAAEB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ulation of protein localization to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3DE46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7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6FD3D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143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1E3D6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218748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25E2D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ICALM/PPP3CC/FYN/PPFIA1/MAPK8/ANK3/MTC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7C572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858F8" w14:paraId="56A0A5A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762CC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65EC5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27F92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69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8F290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utophag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270C1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6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0716D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006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03D2B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218748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B8123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TPN22/HTT/ATG2B/USP33/ILRUN/PLEKHM1/PIKFYVE/IFI16/STAM/FBXW7/PIK3C3/MAPK8/MTC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A0CB3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858F8" w14:paraId="019BCF44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5CDF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F7C95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F462B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6191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7C5C0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ocess utilizing autophagic mechani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E345F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6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FF20B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006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7EBF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218748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4465D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TPN22/HTT/ATG2B/USP33/ILRUN/PLEKHM1/PIKFYVE/IFI16/STAM/FBXW7/PIK3C3/MAPK8/MTC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04577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6858F8" w14:paraId="1EA89298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B1A2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D80C3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594D1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109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EEF3D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tress-activated protein kinase signaling casca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0CAD4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5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6095E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2494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62697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1624557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7427A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TPN22/MAP3K5/ERCC6/RELL1/SLK/NEK4/ZMYND11/MAPK8/KLHDC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2251C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858F8" w14:paraId="71C376BC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8D63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98E35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5621F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2261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613A9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land morphogene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11D8D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B7D6F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3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8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BDAF8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0.135137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2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04591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TNC/AREG/LRP6/FBXW7/FGFR1/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NFIB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DA88E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6</w:t>
            </w:r>
          </w:p>
        </w:tc>
      </w:tr>
      <w:tr w:rsidR="006858F8" w14:paraId="0054FDE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F028E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01EFF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85F52E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51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FC845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negative regulation of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6EEE2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9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B420F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551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6298C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51372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8CB2D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USP33/ILRUN/IFI16/FBXW7/MAPK8/KDM1A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B6793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858F8" w14:paraId="483863FC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D9FB2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04578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9E41B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190547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4CC0E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sitive regulation of protein localization to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90740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0B0F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47385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5123C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51372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5D690C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PP3CC/FYN/MAPK8/ANK3/MTC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7C72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858F8" w14:paraId="5142E9BB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086C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1E432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03DD8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511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5574A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ulation of DNA 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682B5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4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5477C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166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8339A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51372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48606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ILRUN/IFI16/FBXW7/MAPK8/KDM1A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A78FC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6858F8" w14:paraId="730419E9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D8620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DF2F4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256C5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190074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BB271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ulation of p38MAPK casca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D882F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25FCA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596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59625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51372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1F54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TPN22/MAP3K5/REL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F07D4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64ED1230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2F428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3D8DC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3FC4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031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A12CF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sitive regulation of intracellular protein transpo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46FA6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6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008F1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57998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7D569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3513725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70C44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PP3CC/FYN/FBXW7/MAPK8/ANK3/MTCL1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26288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6858F8" w14:paraId="3F7B5231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FAB27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B5F0B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DFF4D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806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C0D8E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38MAPK cascad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4F3A5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7DFCA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884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1DBA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49289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6522E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PTPN22/MAP3K5/REL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F82A4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2F5D321B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FE8F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8EAF3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6E4567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215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D55D9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telencephalon develop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740BD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9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F855D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096579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01B4D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49289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830AC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CL11B/SLC8A1/LRP6/SYNE2/NFIB/RYK/KDM1A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420F9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6858F8" w14:paraId="2D312D74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80143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C353DC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90F93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4848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512E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ynaptic vesicle endocyt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A3585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822BA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0893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D151C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49289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3BFEC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CALM/PPP3CC/FCHO2/CANX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CAA52A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5EE23823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986E4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A8CB2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87118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14023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B7566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resynaptic endocyto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79C34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4429F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0893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0AE00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49289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40D9E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ICALM/PPP3CC/FCHO2/CANX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F3AA8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6858F8" w14:paraId="02EFBDD1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085E9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6E046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DABA53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309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EDA85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rebrain develop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5ED88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1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A5C09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0913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D9F28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7949289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3A6CE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CL11B/SLC8A1/LRP6/FYN/FGFR1/SYNE2/NFIB/RYK/KDM1A/SMO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26FB7E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858F8" w14:paraId="363838DA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1AFAD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CD54E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3EA5E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028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6EE75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ulation of response to biotic stimul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AE6B7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0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5EAE0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5682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46C95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80828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A7BC9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TPN22/PSMB1/FOXP1/SPINK5/ILRUN/ERCC6/IFI16/FYN/PUM2/YTHDF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F9E0F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858F8" w14:paraId="23232951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9CF53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C36B9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040BF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5085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4B3FA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ulation of B cell receptor signaling pathw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D66D8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345E74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6241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1891E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80828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A3592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TPN22/FOXP1/ELF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A063D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7BD8BE9D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4C5B8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51EDA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16CFE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516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3369A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entrosome localiz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69DCA0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41CA9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6241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06660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80828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855D49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YNE2/PARD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58704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348B1FB4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59747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595D93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67C7F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200123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00ADA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regulation of apoptotic signaling pathw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5D342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6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A65F7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7499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A8FA8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80828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A0AE0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TT/PPP3CC/FYN/FBXW7/FGFR1/ZMYND11/MAPK8/CD44/KDM1A/SGMS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41A607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6858F8" w14:paraId="7148D756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C08F7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00DDF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51598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618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E54ED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icrotubule organizing center localiz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0F498E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859B3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7939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9F48AC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80828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3A5DB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LG1/SYNE2/PARD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EEA55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6858F8" w14:paraId="4A093CCB" w14:textId="77777777" w:rsidTr="006858F8"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9DFF4" w14:textId="77777777" w:rsidR="006858F8" w:rsidRDefault="006858F8">
            <w:pPr>
              <w:rPr>
                <w:rFonts w:ascii="Times New Roman" w:eastAsia="宋体" w:hAnsi="Times New Roman"/>
                <w:kern w:val="0"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9141B8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9324E2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GO:009031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FAC14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positive regulation of protein targeting to membra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D68095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/186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0FDD9F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7939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B60296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808286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8E2EED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YN/ANK3/MTCL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AB0C71" w14:textId="77777777" w:rsidR="006858F8" w:rsidRDefault="006858F8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14:paraId="05EA102B" w14:textId="1D449F7B" w:rsidR="006858F8" w:rsidRDefault="006858F8">
      <w:pPr>
        <w:rPr>
          <w:rFonts w:ascii="Times New Roman" w:hAnsi="Times New Roman" w:cs="Times New Roman"/>
        </w:rPr>
      </w:pPr>
    </w:p>
    <w:p w14:paraId="6CA6E083" w14:textId="58FFEF95" w:rsidR="006858F8" w:rsidRDefault="006858F8">
      <w:pPr>
        <w:rPr>
          <w:rFonts w:ascii="Times New Roman" w:hAnsi="Times New Roman" w:cs="Times New Roman"/>
        </w:rPr>
      </w:pPr>
    </w:p>
    <w:p w14:paraId="6D9719D7" w14:textId="58C750D4" w:rsidR="006858F8" w:rsidRDefault="006858F8">
      <w:pPr>
        <w:rPr>
          <w:rFonts w:ascii="Times New Roman" w:hAnsi="Times New Roman" w:cs="Times New Roman"/>
        </w:rPr>
      </w:pPr>
    </w:p>
    <w:p w14:paraId="7174BB71" w14:textId="2647C381" w:rsidR="006858F8" w:rsidRDefault="006858F8">
      <w:pPr>
        <w:rPr>
          <w:rFonts w:ascii="Times New Roman" w:hAnsi="Times New Roman" w:cs="Times New Roman"/>
        </w:rPr>
      </w:pPr>
    </w:p>
    <w:p w14:paraId="2A24039B" w14:textId="42AB1FAF" w:rsidR="006858F8" w:rsidRDefault="006858F8">
      <w:pPr>
        <w:rPr>
          <w:rFonts w:ascii="Times New Roman" w:hAnsi="Times New Roman" w:cs="Times New Roman"/>
        </w:rPr>
      </w:pPr>
    </w:p>
    <w:p w14:paraId="39EB5644" w14:textId="14593271" w:rsidR="006858F8" w:rsidRDefault="006858F8">
      <w:pPr>
        <w:rPr>
          <w:rFonts w:ascii="Times New Roman" w:hAnsi="Times New Roman" w:cs="Times New Roman"/>
        </w:rPr>
      </w:pPr>
    </w:p>
    <w:p w14:paraId="3CF0D452" w14:textId="7E0E1B43" w:rsidR="006858F8" w:rsidRDefault="006858F8">
      <w:pPr>
        <w:rPr>
          <w:rFonts w:ascii="Times New Roman" w:hAnsi="Times New Roman" w:cs="Times New Roman"/>
        </w:rPr>
      </w:pPr>
    </w:p>
    <w:p w14:paraId="7E38D27F" w14:textId="64F04766" w:rsidR="006858F8" w:rsidRDefault="006858F8">
      <w:pPr>
        <w:rPr>
          <w:rFonts w:ascii="Times New Roman" w:hAnsi="Times New Roman" w:cs="Times New Roman"/>
        </w:rPr>
      </w:pPr>
    </w:p>
    <w:p w14:paraId="70EFF83B" w14:textId="4112EA04" w:rsidR="006858F8" w:rsidRDefault="006858F8">
      <w:pPr>
        <w:rPr>
          <w:rFonts w:ascii="Times New Roman" w:hAnsi="Times New Roman" w:cs="Times New Roman"/>
        </w:rPr>
      </w:pPr>
    </w:p>
    <w:p w14:paraId="0DA87B97" w14:textId="139A050F" w:rsidR="006858F8" w:rsidRDefault="006858F8">
      <w:pPr>
        <w:rPr>
          <w:rFonts w:ascii="Times New Roman" w:hAnsi="Times New Roman" w:cs="Times New Roman"/>
        </w:rPr>
      </w:pPr>
    </w:p>
    <w:p w14:paraId="16C0C294" w14:textId="7BF56F18" w:rsidR="006858F8" w:rsidRDefault="006858F8">
      <w:pPr>
        <w:rPr>
          <w:rFonts w:ascii="Times New Roman" w:hAnsi="Times New Roman" w:cs="Times New Roman"/>
        </w:rPr>
      </w:pPr>
    </w:p>
    <w:p w14:paraId="11B3E8ED" w14:textId="3DFB93A8" w:rsidR="006858F8" w:rsidRDefault="006858F8">
      <w:pPr>
        <w:rPr>
          <w:rFonts w:ascii="Times New Roman" w:hAnsi="Times New Roman" w:cs="Times New Roman"/>
        </w:rPr>
      </w:pPr>
    </w:p>
    <w:p w14:paraId="775C5969" w14:textId="2CDF18FE" w:rsidR="006858F8" w:rsidRDefault="006858F8">
      <w:pPr>
        <w:rPr>
          <w:rFonts w:ascii="Times New Roman" w:hAnsi="Times New Roman" w:cs="Times New Roman"/>
        </w:rPr>
      </w:pPr>
    </w:p>
    <w:p w14:paraId="00C9D7C0" w14:textId="51A9557F" w:rsidR="002E2BF9" w:rsidRPr="003E7274" w:rsidRDefault="006858F8" w:rsidP="002E2BF9">
      <w:pPr>
        <w:rPr>
          <w:b/>
          <w:bCs/>
        </w:rPr>
      </w:pPr>
      <w:r w:rsidRPr="003E7274">
        <w:rPr>
          <w:rFonts w:ascii="Times New Roman" w:hAnsi="Times New Roman" w:cs="Times New Roman" w:hint="eastAsia"/>
          <w:b/>
          <w:bCs/>
        </w:rPr>
        <w:lastRenderedPageBreak/>
        <w:t>Tab</w:t>
      </w:r>
      <w:r w:rsidRPr="003E7274">
        <w:rPr>
          <w:rFonts w:ascii="Times New Roman" w:hAnsi="Times New Roman" w:cs="Times New Roman"/>
          <w:b/>
          <w:bCs/>
        </w:rPr>
        <w:t xml:space="preserve">le S3 </w:t>
      </w:r>
      <w:r w:rsidR="002E2BF9" w:rsidRPr="003E7274">
        <w:rPr>
          <w:rFonts w:ascii="Times New Roman" w:hAnsi="Times New Roman" w:cs="Times New Roman"/>
          <w:b/>
          <w:bCs/>
        </w:rPr>
        <w:t xml:space="preserve">Genes perturbed </w:t>
      </w:r>
      <w:r w:rsidR="002E2BF9" w:rsidRPr="003E7274">
        <w:rPr>
          <w:rStyle w:val="15"/>
          <w:b/>
          <w:bCs/>
          <w:sz w:val="24"/>
          <w:szCs w:val="24"/>
        </w:rPr>
        <w:t>in each individual specimen by PEEPs algorithm</w:t>
      </w:r>
    </w:p>
    <w:p w14:paraId="1DF6017A" w14:textId="04BB22D2" w:rsidR="006858F8" w:rsidRDefault="006858F8" w:rsidP="006858F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1"/>
        <w:gridCol w:w="8595"/>
      </w:tblGrid>
      <w:tr w:rsidR="002E2BF9" w:rsidRPr="003E7274" w14:paraId="440383B6" w14:textId="77777777" w:rsidTr="00C1324D">
        <w:tc>
          <w:tcPr>
            <w:tcW w:w="1838" w:type="dxa"/>
          </w:tcPr>
          <w:p w14:paraId="58980CB9" w14:textId="20DADC16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Case number</w:t>
            </w:r>
          </w:p>
        </w:tc>
        <w:tc>
          <w:tcPr>
            <w:tcW w:w="8618" w:type="dxa"/>
          </w:tcPr>
          <w:p w14:paraId="5C2CF6C3" w14:textId="6841C2D3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Gene</w:t>
            </w:r>
            <w:r w:rsidR="00C1324D" w:rsidRPr="003E7274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</w:p>
        </w:tc>
      </w:tr>
      <w:tr w:rsidR="002E2BF9" w:rsidRPr="003E7274" w14:paraId="2767F281" w14:textId="77777777" w:rsidTr="00C1324D">
        <w:tc>
          <w:tcPr>
            <w:tcW w:w="1838" w:type="dxa"/>
          </w:tcPr>
          <w:p w14:paraId="55E0B408" w14:textId="5F0D7244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R17004387LR01</w:t>
            </w:r>
          </w:p>
        </w:tc>
        <w:tc>
          <w:tcPr>
            <w:tcW w:w="8618" w:type="dxa"/>
          </w:tcPr>
          <w:p w14:paraId="55CEE7E7" w14:textId="2CC7EEFB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TNC"      "DLG1"     "PTPN22"   "BCL11B"   "KPNA5"    "MAP3K5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PSMB1"    "SFMBT2"   "FOXP1"    "PICALM"   "CTDP1"    "ABHD2"    "UGP2"     "ESYT2"    "DNAJC2"   "MYO9B"    "ARAP2"    "LZIC"    "SLC8A1"   "HTT"      "KLHL8"    "NUPL2"    "ATG2B"    "USP33"   </w:t>
            </w:r>
          </w:p>
          <w:p w14:paraId="7EEE2B35" w14:textId="1F9AB157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N4BP2L2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BRWD1"    "C6orf106" "PLEKHM1"  "THSD1"    "RBM33"   "DEF6"     "KLHL2"    "KANSL1L"  "PPP3CC"   "RAB3IP"   "FCHO2"   </w:t>
            </w:r>
          </w:p>
          <w:p w14:paraId="2052F4DC" w14:textId="17B496D6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SMARCA5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IFI16"    "SLK"      "ARHGAP5"  "TNPO3"    "PPFIA1"  "ZBTB44"   "EXOC6B"   "KLHDC10"  "ATF7IP"   "HPS5"     "CLIP4"   </w:t>
            </w:r>
          </w:p>
          <w:p w14:paraId="28678BB9" w14:textId="6DBC6FE1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DCUN1D4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TRPS1"    "SMO"     </w:t>
            </w:r>
          </w:p>
        </w:tc>
      </w:tr>
      <w:tr w:rsidR="002E2BF9" w:rsidRPr="003E7274" w14:paraId="6CB31078" w14:textId="77777777" w:rsidTr="00C1324D">
        <w:tc>
          <w:tcPr>
            <w:tcW w:w="1838" w:type="dxa"/>
          </w:tcPr>
          <w:p w14:paraId="59CEFE7A" w14:textId="706ABDE7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R17004388LR01</w:t>
            </w:r>
          </w:p>
        </w:tc>
        <w:tc>
          <w:tcPr>
            <w:tcW w:w="8618" w:type="dxa"/>
          </w:tcPr>
          <w:p w14:paraId="3AF4D64A" w14:textId="4CB048F3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NEB"      "TNC"      "NRIP1"    "PTPN22"   "KPNA5"    "SFMBT2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ZRANB1"   "FOXP1"    "ESYT2"    "MYO9B"    "ARAP2"    "SLC8A1"  </w:t>
            </w:r>
          </w:p>
          <w:p w14:paraId="3897AB27" w14:textId="76421413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HTT"      "KLC1"     "KLHL8"    "NUPL2"    "FGGY"     "ATXN10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STAU2"    "ATG2B"    "CLK1"     "BRWD1"    "CCDC9"    "CCDC66"  </w:t>
            </w:r>
          </w:p>
          <w:p w14:paraId="75057053" w14:textId="001982D2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 "C6orf106" "ERCC6"    "THSD1"    "RBM33"    "UTRN"     "OGDH"    "NDUFA10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FAM73A"   "SMARCC1"  "RSL1D1"   "HPS5"     "RYK"     "PTPN13"   "TRPS1"    "SMO"     </w:t>
            </w:r>
          </w:p>
        </w:tc>
      </w:tr>
      <w:tr w:rsidR="002E2BF9" w:rsidRPr="003E7274" w14:paraId="090BD428" w14:textId="77777777" w:rsidTr="00C1324D">
        <w:tc>
          <w:tcPr>
            <w:tcW w:w="1838" w:type="dxa"/>
          </w:tcPr>
          <w:p w14:paraId="2C8BB039" w14:textId="09FD95D0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R17004389LR01</w:t>
            </w:r>
          </w:p>
        </w:tc>
        <w:tc>
          <w:tcPr>
            <w:tcW w:w="8618" w:type="dxa"/>
          </w:tcPr>
          <w:p w14:paraId="05F45274" w14:textId="38B12D09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NEB"     "TNC"     "NRIP1"   "DLG1"    "PTPN22"  "BCL11B"  "KPNA5"  "MAP3K5"  "PSMB1"   "SFMBT2"  "ZRANB1"  "FOXP1"   "PROSC"   "PICALM" "CTDP1"   "UGP2"    "ESYT2"   "AREG"    "DNAJC2"  "MYO9B"   "ARAP2"   "LZIC"    "SLC8A1"  "CCDC134" "HTT"     "KLC1"    "NUPL2"   "FGGY"   "ATG2B"   "USP33"   "N4BP2L2" "BRWD1"   "SDF4"    "ERCC6"   "ARHGEF4"</w:t>
            </w:r>
            <w:r w:rsidR="00C1324D" w:rsidRPr="003E7274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</w:t>
            </w: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"RBM33"   "DEF6"    "UTRN"    "RELL1"   "SNRK"    "STAM"    "TNPO3" "ELF2"    "RSL1D1"  "EXOC6B"  "SLC11A2" "DCUN1D4" "NDUFS1"  "RYK"    "SOGA2"   "PPP4R1"  "PARD3"  </w:t>
            </w:r>
          </w:p>
        </w:tc>
      </w:tr>
      <w:tr w:rsidR="002E2BF9" w:rsidRPr="003E7274" w14:paraId="08BA1AAB" w14:textId="77777777" w:rsidTr="00C1324D">
        <w:tc>
          <w:tcPr>
            <w:tcW w:w="1838" w:type="dxa"/>
          </w:tcPr>
          <w:p w14:paraId="21841598" w14:textId="77777777" w:rsidR="00C1324D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TI1707200244LR01</w:t>
            </w:r>
          </w:p>
          <w:p w14:paraId="25D6B5DC" w14:textId="77777777" w:rsidR="002E2BF9" w:rsidRPr="003E7274" w:rsidRDefault="002E2BF9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618" w:type="dxa"/>
          </w:tcPr>
          <w:p w14:paraId="648ABDCD" w14:textId="2AF47AA5" w:rsidR="00C1324D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"NEB"      "TNC"      "NRIP1"    "DLG1"     "PTPN22"   "BCL11B"   "KPNA5"    "MAP3K5"   "PSMB1"    "SFMBT2"   "FOXP1"    "PROSC"   </w:t>
            </w:r>
          </w:p>
          <w:p w14:paraId="5383388F" w14:textId="49F08746" w:rsidR="00C1324D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PICALM"   "CTDP1"    "ABHD2"    "UGP2"     "ESYT2"    "DNAJC2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LZIC"     "SLC8A1"   "CCDC134"  "KLC1"     "KLHL8"    "NUPL2"   </w:t>
            </w:r>
          </w:p>
          <w:p w14:paraId="4B816C46" w14:textId="5714BF34" w:rsidR="00C1324D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FGGY"     "ATXN10"   "STAU2"    "ATG2B"    "USP33"    "CLK1"    "N4BP2L2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KIAA0146" "SDF4"     "CLASP2"   "C6orf106" "ERCC6"   </w:t>
            </w:r>
          </w:p>
          <w:p w14:paraId="529C1253" w14:textId="6A42E022" w:rsidR="00C1324D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PIKFYVE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THSD1"    "RELL1"    "PPP3CC"   "FCHO2"    "SMARCA5" "PCMTD1"   "CANX"     "ARHGAP5"  "CTBP1"    "PTGR1"    "FNDC3B"  </w:t>
            </w:r>
          </w:p>
          <w:p w14:paraId="390B7CA8" w14:textId="7F92AAD8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PPFIA1"   "PDS5A"    "ATF7IP"   "SLC11A2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DCUN1D4"  "PTPN13"  "YTHDF2"   "SOGA2"    "ATP5C1"   "SMO"     </w:t>
            </w:r>
          </w:p>
        </w:tc>
      </w:tr>
      <w:tr w:rsidR="002E2BF9" w:rsidRPr="003E7274" w14:paraId="395B670B" w14:textId="77777777" w:rsidTr="00C1324D">
        <w:tc>
          <w:tcPr>
            <w:tcW w:w="1838" w:type="dxa"/>
          </w:tcPr>
          <w:p w14:paraId="669DB93B" w14:textId="610A03DF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TI1707200245LR01</w:t>
            </w:r>
          </w:p>
        </w:tc>
        <w:tc>
          <w:tcPr>
            <w:tcW w:w="8618" w:type="dxa"/>
          </w:tcPr>
          <w:p w14:paraId="4BD80598" w14:textId="70B7F77F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NEB"      "NRIP1"    "MAP3K5"   "ZRANB1"   "PROSC"    "SPINK5"   "ESYT2"    "DNAJC2"   "LZIC"     "KLHL8"    "ATXN10"   "STAU2"    "N4BP2L2</w:t>
            </w:r>
            <w:proofErr w:type="gramStart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  "</w:t>
            </w:r>
            <w:proofErr w:type="gramEnd"/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KIAA0146" "C6orf106" "PLEKHM1"  "PIKFYVE"  "RBM33"   "ASPH"     "KLHL2"    "KANSL1L"  "FAM73A"   "SMARCC1"  "PPFIA1"   "MAPK8"    "ATF7IP"   "ITM2B"    "HPS5"     "DCUN1D4"  "NDUFS1"  "PTPN13"   "TRPS1"    "SOGA2"   </w:t>
            </w:r>
          </w:p>
        </w:tc>
      </w:tr>
      <w:tr w:rsidR="002E2BF9" w:rsidRPr="003E7274" w14:paraId="379D2017" w14:textId="77777777" w:rsidTr="00C1324D">
        <w:tc>
          <w:tcPr>
            <w:tcW w:w="1838" w:type="dxa"/>
          </w:tcPr>
          <w:p w14:paraId="028CEE23" w14:textId="1FEBDDEF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TI1707200246LR01</w:t>
            </w:r>
          </w:p>
        </w:tc>
        <w:tc>
          <w:tcPr>
            <w:tcW w:w="8618" w:type="dxa"/>
          </w:tcPr>
          <w:p w14:paraId="73985FB9" w14:textId="644B4F00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 xml:space="preserve">"NEB"      "DLG1"     "BCL11B"   "MAP3K5"   "PSMB1"    "ZRANB1"   "PROSC"    "PICALM"   "SPINK5"   "CTDP1"    "ABHD2"    "UGP2"     "ESYT2"    "DNAJC2"   "ARAP2"    "LZIC"     "CCDC134"  "HTT"      "KLC1"     "ATXN10"   "ATG2B"    "USP33"    "CLK1"     "N4BP2L2"  "KIAA0146" "CCDC66"   "C6orf106" "PLEKHM1"  "ARHGEF4"  "RBM33"    "ASPH"     "LRP6"     "PPP3CC"   "EPRS"     "FCHO2"    "SMARCC1"  "PCMTD1"   "LIFR"     "RSL1D1"   "PPFIA1"   "KLHDC10"  "ATF7IP"   "SLC11A2"  "HPS5"     "NDUFS1"   "RYK"      "SOGA2"    "SMO"   </w:t>
            </w:r>
          </w:p>
        </w:tc>
      </w:tr>
      <w:tr w:rsidR="002E2BF9" w:rsidRPr="003E7274" w14:paraId="59BF0170" w14:textId="77777777" w:rsidTr="00C1324D">
        <w:tc>
          <w:tcPr>
            <w:tcW w:w="1838" w:type="dxa"/>
          </w:tcPr>
          <w:p w14:paraId="21E4E1B5" w14:textId="16D980E4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TI1707200247LR01</w:t>
            </w:r>
          </w:p>
        </w:tc>
        <w:tc>
          <w:tcPr>
            <w:tcW w:w="8618" w:type="dxa"/>
          </w:tcPr>
          <w:p w14:paraId="64B39DF1" w14:textId="71CA4703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PIKFYVE"</w:t>
            </w:r>
          </w:p>
        </w:tc>
      </w:tr>
      <w:tr w:rsidR="002E2BF9" w:rsidRPr="003E7274" w14:paraId="7FCEC063" w14:textId="77777777" w:rsidTr="00C1324D">
        <w:tc>
          <w:tcPr>
            <w:tcW w:w="1838" w:type="dxa"/>
          </w:tcPr>
          <w:p w14:paraId="0FA70C31" w14:textId="3285AC02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TI1707200252LR01</w:t>
            </w:r>
          </w:p>
        </w:tc>
        <w:tc>
          <w:tcPr>
            <w:tcW w:w="8618" w:type="dxa"/>
          </w:tcPr>
          <w:p w14:paraId="168B79DD" w14:textId="482A85B9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</w:tr>
      <w:tr w:rsidR="002E2BF9" w:rsidRPr="003E7274" w14:paraId="3EE4B40B" w14:textId="77777777" w:rsidTr="00C1324D">
        <w:tc>
          <w:tcPr>
            <w:tcW w:w="1838" w:type="dxa"/>
          </w:tcPr>
          <w:p w14:paraId="39B7A381" w14:textId="5CF23246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R17004390LR01</w:t>
            </w:r>
          </w:p>
        </w:tc>
        <w:tc>
          <w:tcPr>
            <w:tcW w:w="8618" w:type="dxa"/>
          </w:tcPr>
          <w:p w14:paraId="55086A59" w14:textId="527F8564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</w:tr>
      <w:tr w:rsidR="002E2BF9" w:rsidRPr="003E7274" w14:paraId="788EEB87" w14:textId="77777777" w:rsidTr="00C1324D">
        <w:tc>
          <w:tcPr>
            <w:tcW w:w="1838" w:type="dxa"/>
          </w:tcPr>
          <w:p w14:paraId="66DBF06C" w14:textId="0CECE51B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R17004391LR01</w:t>
            </w:r>
          </w:p>
        </w:tc>
        <w:tc>
          <w:tcPr>
            <w:tcW w:w="8618" w:type="dxa"/>
          </w:tcPr>
          <w:p w14:paraId="1EA344B1" w14:textId="51EB79F3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SBDS"</w:t>
            </w:r>
          </w:p>
        </w:tc>
      </w:tr>
      <w:tr w:rsidR="002E2BF9" w:rsidRPr="003E7274" w14:paraId="46CEF267" w14:textId="77777777" w:rsidTr="00C1324D">
        <w:tc>
          <w:tcPr>
            <w:tcW w:w="1838" w:type="dxa"/>
          </w:tcPr>
          <w:p w14:paraId="1DEE80D9" w14:textId="09C7F69C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R17004392LR01</w:t>
            </w:r>
          </w:p>
        </w:tc>
        <w:tc>
          <w:tcPr>
            <w:tcW w:w="8618" w:type="dxa"/>
          </w:tcPr>
          <w:p w14:paraId="61D1C066" w14:textId="2B2B68D3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"KLC1"</w:t>
            </w:r>
          </w:p>
        </w:tc>
      </w:tr>
      <w:tr w:rsidR="002E2BF9" w:rsidRPr="003E7274" w14:paraId="42EE6C0C" w14:textId="77777777" w:rsidTr="00C1324D">
        <w:tc>
          <w:tcPr>
            <w:tcW w:w="1838" w:type="dxa"/>
          </w:tcPr>
          <w:p w14:paraId="0C364219" w14:textId="3D2AF2D1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/>
                <w:sz w:val="20"/>
                <w:szCs w:val="21"/>
              </w:rPr>
              <w:t>R17004393LR01</w:t>
            </w:r>
          </w:p>
        </w:tc>
        <w:tc>
          <w:tcPr>
            <w:tcW w:w="8618" w:type="dxa"/>
          </w:tcPr>
          <w:p w14:paraId="1892630B" w14:textId="33B213AB" w:rsidR="002E2BF9" w:rsidRPr="003E7274" w:rsidRDefault="00C1324D" w:rsidP="003E7274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3E7274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</w:p>
        </w:tc>
      </w:tr>
    </w:tbl>
    <w:p w14:paraId="1A33932E" w14:textId="77777777" w:rsidR="002E2BF9" w:rsidRPr="003E7274" w:rsidRDefault="002E2BF9" w:rsidP="003E7274">
      <w:pPr>
        <w:jc w:val="left"/>
        <w:rPr>
          <w:rFonts w:ascii="Times New Roman" w:hAnsi="Times New Roman" w:cs="Times New Roman"/>
          <w:sz w:val="20"/>
          <w:szCs w:val="21"/>
        </w:rPr>
      </w:pPr>
    </w:p>
    <w:p w14:paraId="774C8555" w14:textId="77777777" w:rsidR="006858F8" w:rsidRDefault="006858F8" w:rsidP="006858F8">
      <w:pPr>
        <w:rPr>
          <w:rFonts w:ascii="Times New Roman" w:hAnsi="Times New Roman" w:cs="Times New Roman"/>
        </w:rPr>
      </w:pPr>
    </w:p>
    <w:p w14:paraId="074930A1" w14:textId="382294AA" w:rsidR="006858F8" w:rsidRPr="006858F8" w:rsidRDefault="006858F8" w:rsidP="006858F8">
      <w:pPr>
        <w:rPr>
          <w:rFonts w:ascii="Times New Roman" w:hAnsi="Times New Roman" w:cs="Times New Roman"/>
        </w:rPr>
      </w:pPr>
    </w:p>
    <w:p w14:paraId="05CE87E4" w14:textId="4BBCAFDD" w:rsidR="006858F8" w:rsidRDefault="006858F8">
      <w:pPr>
        <w:rPr>
          <w:rFonts w:ascii="Times New Roman" w:hAnsi="Times New Roman" w:cs="Times New Roman"/>
        </w:rPr>
      </w:pPr>
    </w:p>
    <w:p w14:paraId="20B38CED" w14:textId="23321932" w:rsidR="00F165C6" w:rsidRDefault="00F165C6">
      <w:pPr>
        <w:rPr>
          <w:rFonts w:ascii="Times New Roman" w:hAnsi="Times New Roman" w:cs="Times New Roman"/>
        </w:rPr>
      </w:pPr>
    </w:p>
    <w:p w14:paraId="53FD5660" w14:textId="38E77818" w:rsidR="00F165C6" w:rsidRDefault="00F165C6">
      <w:pPr>
        <w:rPr>
          <w:rFonts w:ascii="Times New Roman" w:hAnsi="Times New Roman" w:cs="Times New Roman"/>
        </w:rPr>
      </w:pPr>
    </w:p>
    <w:p w14:paraId="22F6F4AE" w14:textId="77158762" w:rsidR="00F165C6" w:rsidRDefault="00F165C6">
      <w:pPr>
        <w:rPr>
          <w:rFonts w:ascii="Times New Roman" w:hAnsi="Times New Roman" w:cs="Times New Roman"/>
        </w:rPr>
      </w:pPr>
    </w:p>
    <w:p w14:paraId="0FF7A215" w14:textId="2A11AD43" w:rsidR="00F165C6" w:rsidRDefault="00F165C6">
      <w:pPr>
        <w:rPr>
          <w:rFonts w:ascii="Times New Roman" w:hAnsi="Times New Roman" w:cs="Times New Roman"/>
        </w:rPr>
      </w:pPr>
    </w:p>
    <w:p w14:paraId="0330AE92" w14:textId="7DA5D899" w:rsidR="00F165C6" w:rsidRDefault="00F165C6">
      <w:pPr>
        <w:rPr>
          <w:rFonts w:ascii="Times New Roman" w:hAnsi="Times New Roman" w:cs="Times New Roman"/>
        </w:rPr>
      </w:pPr>
    </w:p>
    <w:p w14:paraId="5E736350" w14:textId="0BB5DD0A" w:rsidR="00F165C6" w:rsidRDefault="00F165C6">
      <w:pPr>
        <w:rPr>
          <w:rFonts w:ascii="Times New Roman" w:hAnsi="Times New Roman" w:cs="Times New Roman"/>
        </w:rPr>
      </w:pPr>
    </w:p>
    <w:p w14:paraId="5AED8E77" w14:textId="667F5028" w:rsidR="00F165C6" w:rsidRDefault="00F165C6">
      <w:pPr>
        <w:rPr>
          <w:rFonts w:ascii="Times New Roman" w:hAnsi="Times New Roman" w:cs="Times New Roman"/>
        </w:rPr>
      </w:pPr>
    </w:p>
    <w:p w14:paraId="3D330212" w14:textId="68E349D3" w:rsidR="00F165C6" w:rsidRDefault="00F165C6">
      <w:pPr>
        <w:rPr>
          <w:rFonts w:ascii="Times New Roman" w:hAnsi="Times New Roman" w:cs="Times New Roman"/>
        </w:rPr>
      </w:pPr>
    </w:p>
    <w:p w14:paraId="729402F5" w14:textId="33427301" w:rsidR="00F165C6" w:rsidRDefault="00F165C6">
      <w:pPr>
        <w:rPr>
          <w:rFonts w:ascii="Times New Roman" w:hAnsi="Times New Roman" w:cs="Times New Roman"/>
        </w:rPr>
      </w:pPr>
    </w:p>
    <w:p w14:paraId="1742CCE6" w14:textId="78BB5DBB" w:rsidR="00F165C6" w:rsidRDefault="00F165C6">
      <w:pPr>
        <w:rPr>
          <w:rFonts w:ascii="Times New Roman" w:hAnsi="Times New Roman" w:cs="Times New Roman"/>
        </w:rPr>
      </w:pPr>
    </w:p>
    <w:p w14:paraId="4707C864" w14:textId="109F8F1B" w:rsidR="00F165C6" w:rsidRDefault="00F165C6">
      <w:pPr>
        <w:rPr>
          <w:rFonts w:ascii="Times New Roman" w:hAnsi="Times New Roman" w:cs="Times New Roman"/>
        </w:rPr>
      </w:pPr>
    </w:p>
    <w:p w14:paraId="5441AC10" w14:textId="7672D6EC" w:rsidR="00F165C6" w:rsidRDefault="00F165C6">
      <w:pPr>
        <w:rPr>
          <w:rFonts w:ascii="Times New Roman" w:hAnsi="Times New Roman" w:cs="Times New Roman"/>
        </w:rPr>
      </w:pPr>
    </w:p>
    <w:p w14:paraId="2EAC1844" w14:textId="1B2BBE59" w:rsidR="00F165C6" w:rsidRDefault="00F165C6">
      <w:pPr>
        <w:rPr>
          <w:rFonts w:ascii="Times New Roman" w:hAnsi="Times New Roman" w:cs="Times New Roman"/>
        </w:rPr>
      </w:pPr>
    </w:p>
    <w:p w14:paraId="78322768" w14:textId="371EC122" w:rsidR="00F165C6" w:rsidRDefault="00F165C6">
      <w:pPr>
        <w:rPr>
          <w:rFonts w:ascii="Times New Roman" w:hAnsi="Times New Roman" w:cs="Times New Roman"/>
        </w:rPr>
      </w:pPr>
    </w:p>
    <w:p w14:paraId="31E41509" w14:textId="1607D263" w:rsidR="00F165C6" w:rsidRDefault="00F165C6">
      <w:pPr>
        <w:rPr>
          <w:rFonts w:ascii="Times New Roman" w:hAnsi="Times New Roman" w:cs="Times New Roman"/>
        </w:rPr>
      </w:pPr>
    </w:p>
    <w:p w14:paraId="451EEAD1" w14:textId="4E233F5F" w:rsidR="00F165C6" w:rsidRDefault="00F165C6">
      <w:pPr>
        <w:rPr>
          <w:rFonts w:ascii="Times New Roman" w:hAnsi="Times New Roman" w:cs="Times New Roman"/>
        </w:rPr>
      </w:pPr>
    </w:p>
    <w:p w14:paraId="39430B7C" w14:textId="5C1C6412" w:rsidR="00F165C6" w:rsidRDefault="00F165C6">
      <w:pPr>
        <w:rPr>
          <w:rFonts w:ascii="Times New Roman" w:hAnsi="Times New Roman" w:cs="Times New Roman"/>
        </w:rPr>
      </w:pPr>
    </w:p>
    <w:p w14:paraId="4837E014" w14:textId="229C3B6E" w:rsidR="00F165C6" w:rsidRDefault="00F165C6">
      <w:pPr>
        <w:rPr>
          <w:rFonts w:ascii="Times New Roman" w:hAnsi="Times New Roman" w:cs="Times New Roman"/>
        </w:rPr>
      </w:pPr>
    </w:p>
    <w:p w14:paraId="5EA0AE78" w14:textId="555224AF" w:rsidR="00F165C6" w:rsidRDefault="00F165C6">
      <w:pPr>
        <w:rPr>
          <w:rFonts w:ascii="Times New Roman" w:hAnsi="Times New Roman" w:cs="Times New Roman"/>
        </w:rPr>
      </w:pPr>
    </w:p>
    <w:p w14:paraId="4B56276A" w14:textId="4332DF2E" w:rsidR="00F165C6" w:rsidRDefault="00F165C6">
      <w:pPr>
        <w:rPr>
          <w:rFonts w:ascii="Times New Roman" w:hAnsi="Times New Roman" w:cs="Times New Roman"/>
        </w:rPr>
      </w:pPr>
    </w:p>
    <w:p w14:paraId="11A8C11B" w14:textId="1204D0AC" w:rsidR="00F165C6" w:rsidRDefault="00F165C6">
      <w:pPr>
        <w:rPr>
          <w:rFonts w:ascii="Times New Roman" w:hAnsi="Times New Roman" w:cs="Times New Roman"/>
        </w:rPr>
      </w:pPr>
    </w:p>
    <w:p w14:paraId="5DC6223C" w14:textId="151C4A24" w:rsidR="00F165C6" w:rsidRDefault="00F165C6">
      <w:pPr>
        <w:rPr>
          <w:rFonts w:ascii="Times New Roman" w:hAnsi="Times New Roman" w:cs="Times New Roman"/>
        </w:rPr>
      </w:pPr>
    </w:p>
    <w:p w14:paraId="79550198" w14:textId="4D2B1F1A" w:rsidR="00F165C6" w:rsidRDefault="00F165C6">
      <w:pPr>
        <w:rPr>
          <w:rFonts w:ascii="Times New Roman" w:hAnsi="Times New Roman" w:cs="Times New Roman"/>
        </w:rPr>
      </w:pPr>
    </w:p>
    <w:p w14:paraId="0A54FE18" w14:textId="79A4836E" w:rsidR="00F165C6" w:rsidRDefault="00F165C6">
      <w:pPr>
        <w:rPr>
          <w:rFonts w:ascii="Times New Roman" w:hAnsi="Times New Roman" w:cs="Times New Roman"/>
        </w:rPr>
      </w:pPr>
    </w:p>
    <w:p w14:paraId="37531350" w14:textId="0918C3C0" w:rsidR="00F165C6" w:rsidRDefault="00F165C6">
      <w:pPr>
        <w:rPr>
          <w:rFonts w:ascii="Times New Roman" w:hAnsi="Times New Roman" w:cs="Times New Roman"/>
        </w:rPr>
      </w:pPr>
    </w:p>
    <w:p w14:paraId="161A4E81" w14:textId="0A4275B8" w:rsidR="00F165C6" w:rsidRDefault="00F165C6">
      <w:pPr>
        <w:rPr>
          <w:rFonts w:ascii="Times New Roman" w:hAnsi="Times New Roman" w:cs="Times New Roman"/>
        </w:rPr>
      </w:pPr>
    </w:p>
    <w:p w14:paraId="32AAD8EE" w14:textId="5F50E811" w:rsidR="00F165C6" w:rsidRDefault="00F165C6">
      <w:pPr>
        <w:rPr>
          <w:rFonts w:ascii="Times New Roman" w:hAnsi="Times New Roman" w:cs="Times New Roman"/>
        </w:rPr>
      </w:pPr>
    </w:p>
    <w:p w14:paraId="3DE3CA90" w14:textId="66DECFDA" w:rsidR="00F165C6" w:rsidRDefault="00F165C6">
      <w:pPr>
        <w:rPr>
          <w:rFonts w:ascii="Times New Roman" w:hAnsi="Times New Roman" w:cs="Times New Roman"/>
        </w:rPr>
      </w:pPr>
    </w:p>
    <w:p w14:paraId="0CD8BA5C" w14:textId="71721EEE" w:rsidR="00F165C6" w:rsidRDefault="00F165C6">
      <w:pPr>
        <w:rPr>
          <w:rFonts w:ascii="Times New Roman" w:hAnsi="Times New Roman" w:cs="Times New Roman"/>
        </w:rPr>
      </w:pPr>
    </w:p>
    <w:p w14:paraId="4219838D" w14:textId="67D8920F" w:rsidR="00F165C6" w:rsidRDefault="00F165C6">
      <w:pPr>
        <w:rPr>
          <w:rFonts w:ascii="Times New Roman" w:hAnsi="Times New Roman" w:cs="Times New Roman"/>
        </w:rPr>
      </w:pPr>
    </w:p>
    <w:p w14:paraId="7A68417B" w14:textId="0CA50B71" w:rsidR="00F165C6" w:rsidRDefault="00F165C6">
      <w:pPr>
        <w:rPr>
          <w:rFonts w:ascii="Times New Roman" w:hAnsi="Times New Roman" w:cs="Times New Roman"/>
        </w:rPr>
      </w:pPr>
    </w:p>
    <w:p w14:paraId="32B495FD" w14:textId="54EADDA1" w:rsidR="00F165C6" w:rsidRDefault="00F165C6">
      <w:pPr>
        <w:rPr>
          <w:rFonts w:ascii="Times New Roman" w:hAnsi="Times New Roman" w:cs="Times New Roman"/>
        </w:rPr>
      </w:pPr>
    </w:p>
    <w:p w14:paraId="514557B5" w14:textId="6C429C02" w:rsidR="00F165C6" w:rsidRDefault="00F165C6">
      <w:pPr>
        <w:rPr>
          <w:rFonts w:ascii="Times New Roman" w:hAnsi="Times New Roman" w:cs="Times New Roman"/>
        </w:rPr>
      </w:pPr>
    </w:p>
    <w:p w14:paraId="5267F016" w14:textId="78726377" w:rsidR="00F165C6" w:rsidRDefault="00F165C6">
      <w:pPr>
        <w:rPr>
          <w:rFonts w:ascii="Times New Roman" w:hAnsi="Times New Roman" w:cs="Times New Roman"/>
        </w:rPr>
      </w:pPr>
    </w:p>
    <w:p w14:paraId="575EC683" w14:textId="69F27A36" w:rsidR="00F165C6" w:rsidRDefault="00F165C6">
      <w:pPr>
        <w:rPr>
          <w:rFonts w:ascii="Times New Roman" w:hAnsi="Times New Roman" w:cs="Times New Roman"/>
        </w:rPr>
      </w:pPr>
    </w:p>
    <w:p w14:paraId="164755AB" w14:textId="49AE31C0" w:rsidR="00F165C6" w:rsidRDefault="00F165C6">
      <w:pPr>
        <w:rPr>
          <w:rFonts w:ascii="Times New Roman" w:hAnsi="Times New Roman" w:cs="Times New Roman"/>
        </w:rPr>
      </w:pPr>
    </w:p>
    <w:p w14:paraId="3AB7682B" w14:textId="29241629" w:rsidR="00F165C6" w:rsidRDefault="00F165C6">
      <w:pPr>
        <w:rPr>
          <w:rFonts w:ascii="Times New Roman" w:hAnsi="Times New Roman" w:cs="Times New Roman"/>
        </w:rPr>
      </w:pPr>
    </w:p>
    <w:p w14:paraId="6872E2E2" w14:textId="1A76D697" w:rsidR="00F165C6" w:rsidRDefault="00F165C6">
      <w:pPr>
        <w:rPr>
          <w:rFonts w:ascii="Times New Roman" w:hAnsi="Times New Roman" w:cs="Times New Roman"/>
        </w:rPr>
      </w:pPr>
    </w:p>
    <w:p w14:paraId="5C131434" w14:textId="62FAF551" w:rsidR="00F165C6" w:rsidRDefault="00F165C6">
      <w:pPr>
        <w:rPr>
          <w:rFonts w:ascii="Times New Roman" w:hAnsi="Times New Roman" w:cs="Times New Roman"/>
        </w:rPr>
      </w:pPr>
    </w:p>
    <w:p w14:paraId="0B1B8152" w14:textId="77777777" w:rsidR="00F165C6" w:rsidRPr="006858F8" w:rsidRDefault="00F165C6">
      <w:pPr>
        <w:rPr>
          <w:rFonts w:ascii="Times New Roman" w:hAnsi="Times New Roman" w:cs="Times New Roman"/>
        </w:rPr>
      </w:pPr>
    </w:p>
    <w:p w14:paraId="6FC4A668" w14:textId="34E3963A" w:rsidR="00F165C6" w:rsidRDefault="00F165C6" w:rsidP="00F165C6">
      <w:pPr>
        <w:rPr>
          <w:rFonts w:ascii="Times New Roman" w:hAnsi="Times New Roman" w:cs="Times New Roman"/>
          <w:b/>
          <w:bCs/>
        </w:rPr>
      </w:pPr>
      <w:r w:rsidRPr="003E7274">
        <w:rPr>
          <w:rFonts w:ascii="Times New Roman" w:hAnsi="Times New Roman" w:cs="Times New Roman" w:hint="eastAsia"/>
          <w:b/>
          <w:bCs/>
        </w:rPr>
        <w:lastRenderedPageBreak/>
        <w:t>Tab</w:t>
      </w:r>
      <w:r w:rsidRPr="003E7274">
        <w:rPr>
          <w:rFonts w:ascii="Times New Roman" w:hAnsi="Times New Roman" w:cs="Times New Roman"/>
          <w:b/>
          <w:bCs/>
        </w:rPr>
        <w:t>le S</w:t>
      </w:r>
      <w:r>
        <w:rPr>
          <w:rFonts w:ascii="Times New Roman" w:hAnsi="Times New Roman" w:cs="Times New Roman"/>
          <w:b/>
          <w:bCs/>
        </w:rPr>
        <w:t>4</w:t>
      </w:r>
      <w:r w:rsidRPr="003E727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 w:hint="eastAsia"/>
          <w:b/>
          <w:bCs/>
        </w:rPr>
        <w:t>rimer</w:t>
      </w:r>
      <w:r>
        <w:rPr>
          <w:rFonts w:ascii="Times New Roman" w:hAnsi="Times New Roman" w:cs="Times New Roman"/>
          <w:b/>
          <w:bCs/>
        </w:rPr>
        <w:t xml:space="preserve"> used in </w:t>
      </w:r>
      <w:proofErr w:type="spellStart"/>
      <w:r>
        <w:rPr>
          <w:rFonts w:ascii="Times New Roman" w:hAnsi="Times New Roman" w:cs="Times New Roman"/>
          <w:b/>
          <w:bCs/>
        </w:rPr>
        <w:t>qRT</w:t>
      </w:r>
      <w:proofErr w:type="spellEnd"/>
      <w:r>
        <w:rPr>
          <w:rFonts w:ascii="Times New Roman" w:hAnsi="Times New Roman" w:cs="Times New Roman"/>
          <w:b/>
          <w:bCs/>
        </w:rPr>
        <w:t>-PCR</w:t>
      </w:r>
    </w:p>
    <w:p w14:paraId="1A07035E" w14:textId="77777777" w:rsidR="00D92480" w:rsidRDefault="00D92480" w:rsidP="00F165C6">
      <w:pPr>
        <w:rPr>
          <w:rFonts w:ascii="Times New Roman" w:hAnsi="Times New Roman" w:cs="Times New Roman"/>
          <w:b/>
          <w:bCs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65"/>
        <w:gridCol w:w="3211"/>
        <w:gridCol w:w="3218"/>
      </w:tblGrid>
      <w:tr w:rsidR="00F165C6" w:rsidRPr="00F165C6" w14:paraId="04860EE2" w14:textId="77777777" w:rsidTr="003F3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D02375A" w14:textId="77777777" w:rsidR="00F165C6" w:rsidRPr="00F165C6" w:rsidRDefault="00F165C6" w:rsidP="00F165C6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Gene</w:t>
            </w:r>
          </w:p>
        </w:tc>
        <w:tc>
          <w:tcPr>
            <w:tcW w:w="2765" w:type="dxa"/>
            <w:shd w:val="clear" w:color="auto" w:fill="auto"/>
          </w:tcPr>
          <w:p w14:paraId="4912513C" w14:textId="12413FE4" w:rsidR="00F165C6" w:rsidRPr="00F165C6" w:rsidRDefault="00D92480" w:rsidP="00F16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F</w:t>
            </w:r>
            <w:r w:rsidR="0018627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orward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1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-3</w:t>
            </w:r>
            <w:proofErr w:type="gram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1"/>
              </w:rPr>
              <w:t>）</w:t>
            </w:r>
          </w:p>
        </w:tc>
        <w:tc>
          <w:tcPr>
            <w:tcW w:w="2766" w:type="dxa"/>
            <w:shd w:val="clear" w:color="auto" w:fill="auto"/>
          </w:tcPr>
          <w:p w14:paraId="5EC346F5" w14:textId="44966051" w:rsidR="00F165C6" w:rsidRPr="00F165C6" w:rsidRDefault="00B27868" w:rsidP="00F165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R</w:t>
            </w:r>
            <w:r w:rsidR="00186272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everse</w:t>
            </w:r>
            <w:r w:rsidR="00D92480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1"/>
              </w:rPr>
              <w:t>（</w:t>
            </w:r>
            <w:r w:rsidR="00D92480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1"/>
              </w:rPr>
              <w:t>5</w:t>
            </w:r>
            <w:proofErr w:type="gramStart"/>
            <w:r w:rsidR="00D92480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’</w:t>
            </w:r>
            <w:proofErr w:type="gramEnd"/>
            <w:r w:rsidR="00D92480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-3</w:t>
            </w:r>
            <w:proofErr w:type="gramStart"/>
            <w:r w:rsidR="00D92480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’</w:t>
            </w:r>
            <w:proofErr w:type="gramEnd"/>
            <w:r w:rsidR="00D92480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1"/>
              </w:rPr>
              <w:t>）</w:t>
            </w:r>
          </w:p>
        </w:tc>
      </w:tr>
      <w:tr w:rsidR="00F165C6" w:rsidRPr="00F165C6" w14:paraId="4CB64E02" w14:textId="77777777" w:rsidTr="003F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5F59A77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N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EB</w:t>
            </w:r>
          </w:p>
        </w:tc>
        <w:tc>
          <w:tcPr>
            <w:tcW w:w="2765" w:type="dxa"/>
            <w:shd w:val="clear" w:color="auto" w:fill="auto"/>
          </w:tcPr>
          <w:p w14:paraId="5A33A111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GGACACCCGTTACATGAGCA</w:t>
            </w:r>
          </w:p>
        </w:tc>
        <w:tc>
          <w:tcPr>
            <w:tcW w:w="2766" w:type="dxa"/>
            <w:shd w:val="clear" w:color="auto" w:fill="auto"/>
          </w:tcPr>
          <w:p w14:paraId="09B70137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CCGATACAGTCTCTCGCTGG</w:t>
            </w:r>
          </w:p>
        </w:tc>
      </w:tr>
      <w:tr w:rsidR="00F165C6" w:rsidRPr="00F165C6" w14:paraId="74166300" w14:textId="77777777" w:rsidTr="003F3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8DB70F5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T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NC</w:t>
            </w:r>
          </w:p>
        </w:tc>
        <w:tc>
          <w:tcPr>
            <w:tcW w:w="2765" w:type="dxa"/>
            <w:shd w:val="clear" w:color="auto" w:fill="auto"/>
          </w:tcPr>
          <w:p w14:paraId="65890C64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GGCATCGGAGAATGCCTTT</w:t>
            </w:r>
          </w:p>
        </w:tc>
        <w:tc>
          <w:tcPr>
            <w:tcW w:w="2766" w:type="dxa"/>
            <w:shd w:val="clear" w:color="auto" w:fill="auto"/>
          </w:tcPr>
          <w:p w14:paraId="55AD4AAB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CCGGTTCGGCTTCTGTAAC</w:t>
            </w:r>
          </w:p>
        </w:tc>
      </w:tr>
      <w:tr w:rsidR="00F165C6" w:rsidRPr="00F165C6" w14:paraId="5E647138" w14:textId="77777777" w:rsidTr="003F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9E0F1E3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N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RIP1</w:t>
            </w:r>
          </w:p>
        </w:tc>
        <w:tc>
          <w:tcPr>
            <w:tcW w:w="2765" w:type="dxa"/>
            <w:shd w:val="clear" w:color="auto" w:fill="auto"/>
          </w:tcPr>
          <w:p w14:paraId="65AC40BE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ACACAGCCAGAAGATGCACA</w:t>
            </w:r>
          </w:p>
        </w:tc>
        <w:tc>
          <w:tcPr>
            <w:tcW w:w="2766" w:type="dxa"/>
            <w:shd w:val="clear" w:color="auto" w:fill="auto"/>
          </w:tcPr>
          <w:p w14:paraId="1C3CAA78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GTTCGTCTGTCTCCAAGCTC</w:t>
            </w:r>
          </w:p>
        </w:tc>
      </w:tr>
      <w:tr w:rsidR="00F165C6" w:rsidRPr="00F165C6" w14:paraId="02548B23" w14:textId="77777777" w:rsidTr="003F3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E5850F4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D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LG1</w:t>
            </w:r>
          </w:p>
        </w:tc>
        <w:tc>
          <w:tcPr>
            <w:tcW w:w="2765" w:type="dxa"/>
            <w:shd w:val="clear" w:color="auto" w:fill="auto"/>
          </w:tcPr>
          <w:p w14:paraId="2D2671CA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CTGCTGAGTGAGGTTGAGGG</w:t>
            </w:r>
          </w:p>
        </w:tc>
        <w:tc>
          <w:tcPr>
            <w:tcW w:w="2766" w:type="dxa"/>
            <w:shd w:val="clear" w:color="auto" w:fill="auto"/>
          </w:tcPr>
          <w:p w14:paraId="36E8215C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GGAAGAGGGCACACACCTTG</w:t>
            </w:r>
          </w:p>
        </w:tc>
      </w:tr>
      <w:tr w:rsidR="00F165C6" w:rsidRPr="00F165C6" w14:paraId="3C0B1B26" w14:textId="77777777" w:rsidTr="003F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06A607C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P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TPN22</w:t>
            </w:r>
          </w:p>
        </w:tc>
        <w:tc>
          <w:tcPr>
            <w:tcW w:w="2765" w:type="dxa"/>
            <w:shd w:val="clear" w:color="auto" w:fill="auto"/>
          </w:tcPr>
          <w:p w14:paraId="0C043351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TCTTCTCCCCCACCTCCTC</w:t>
            </w:r>
          </w:p>
        </w:tc>
        <w:tc>
          <w:tcPr>
            <w:tcW w:w="2766" w:type="dxa"/>
            <w:shd w:val="clear" w:color="auto" w:fill="auto"/>
          </w:tcPr>
          <w:p w14:paraId="183172BA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TCTGCAGGCTTGTTTGGTG</w:t>
            </w:r>
          </w:p>
        </w:tc>
      </w:tr>
      <w:tr w:rsidR="00F165C6" w:rsidRPr="00F165C6" w14:paraId="1B185077" w14:textId="77777777" w:rsidTr="003F3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11D5B14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S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GMS1</w:t>
            </w:r>
          </w:p>
        </w:tc>
        <w:tc>
          <w:tcPr>
            <w:tcW w:w="2765" w:type="dxa"/>
            <w:shd w:val="clear" w:color="auto" w:fill="auto"/>
          </w:tcPr>
          <w:p w14:paraId="2E3BC4E4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GAAAGCGTTCGCACCAGC</w:t>
            </w:r>
          </w:p>
        </w:tc>
        <w:tc>
          <w:tcPr>
            <w:tcW w:w="2766" w:type="dxa"/>
            <w:shd w:val="clear" w:color="auto" w:fill="auto"/>
          </w:tcPr>
          <w:p w14:paraId="45FD2243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GCTGTCGTCACGTTGCACT</w:t>
            </w:r>
          </w:p>
        </w:tc>
      </w:tr>
      <w:tr w:rsidR="00F165C6" w:rsidRPr="00F165C6" w14:paraId="7E30DA49" w14:textId="77777777" w:rsidTr="003F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ED39CD5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T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ET2</w:t>
            </w:r>
          </w:p>
        </w:tc>
        <w:tc>
          <w:tcPr>
            <w:tcW w:w="2765" w:type="dxa"/>
            <w:shd w:val="clear" w:color="auto" w:fill="auto"/>
          </w:tcPr>
          <w:p w14:paraId="67344250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AGCAAGATGGCTGCCCTTTA</w:t>
            </w:r>
          </w:p>
        </w:tc>
        <w:tc>
          <w:tcPr>
            <w:tcW w:w="2766" w:type="dxa"/>
            <w:shd w:val="clear" w:color="auto" w:fill="auto"/>
          </w:tcPr>
          <w:p w14:paraId="5AE0D3F9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ATGTTTGCCAGCCTCGTTCT</w:t>
            </w:r>
          </w:p>
        </w:tc>
      </w:tr>
      <w:tr w:rsidR="00F165C6" w:rsidRPr="00F165C6" w14:paraId="31D689CF" w14:textId="77777777" w:rsidTr="003F3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33312C3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S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MO</w:t>
            </w:r>
          </w:p>
        </w:tc>
        <w:tc>
          <w:tcPr>
            <w:tcW w:w="2765" w:type="dxa"/>
            <w:shd w:val="clear" w:color="auto" w:fill="auto"/>
          </w:tcPr>
          <w:p w14:paraId="4963A093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GCGCGAGGAGGAGCG</w:t>
            </w:r>
          </w:p>
        </w:tc>
        <w:tc>
          <w:tcPr>
            <w:tcW w:w="2766" w:type="dxa"/>
            <w:shd w:val="clear" w:color="auto" w:fill="auto"/>
          </w:tcPr>
          <w:p w14:paraId="0E140A29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CATTCCGGAGGCCCGAC</w:t>
            </w:r>
          </w:p>
        </w:tc>
      </w:tr>
      <w:tr w:rsidR="00F165C6" w:rsidRPr="00F165C6" w14:paraId="5477BD45" w14:textId="77777777" w:rsidTr="003F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E71858C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P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ARD3</w:t>
            </w:r>
          </w:p>
        </w:tc>
        <w:tc>
          <w:tcPr>
            <w:tcW w:w="2765" w:type="dxa"/>
            <w:shd w:val="clear" w:color="auto" w:fill="auto"/>
          </w:tcPr>
          <w:p w14:paraId="341CF9F1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ACCAGCTGTCCCCTACAGT</w:t>
            </w:r>
          </w:p>
        </w:tc>
        <w:tc>
          <w:tcPr>
            <w:tcW w:w="2766" w:type="dxa"/>
            <w:shd w:val="clear" w:color="auto" w:fill="auto"/>
          </w:tcPr>
          <w:p w14:paraId="56AD6139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GGACTCAAAGAGCAGTCGG</w:t>
            </w:r>
          </w:p>
        </w:tc>
      </w:tr>
      <w:tr w:rsidR="00F165C6" w:rsidRPr="00F165C6" w14:paraId="63F5CC85" w14:textId="77777777" w:rsidTr="003F3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0A4D9AF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R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YK</w:t>
            </w:r>
          </w:p>
        </w:tc>
        <w:tc>
          <w:tcPr>
            <w:tcW w:w="2765" w:type="dxa"/>
            <w:shd w:val="clear" w:color="auto" w:fill="auto"/>
          </w:tcPr>
          <w:p w14:paraId="1F3FCB58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CAACCACTTCTACGCGTGTG</w:t>
            </w:r>
          </w:p>
        </w:tc>
        <w:tc>
          <w:tcPr>
            <w:tcW w:w="2766" w:type="dxa"/>
            <w:shd w:val="clear" w:color="auto" w:fill="auto"/>
          </w:tcPr>
          <w:p w14:paraId="6D68AE5B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AGGATAACCTAAGGAGCTGGTG</w:t>
            </w:r>
          </w:p>
        </w:tc>
      </w:tr>
      <w:tr w:rsidR="00F165C6" w:rsidRPr="00F165C6" w14:paraId="54D1EEDF" w14:textId="77777777" w:rsidTr="003F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7B40712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S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LC8A1</w:t>
            </w:r>
          </w:p>
        </w:tc>
        <w:tc>
          <w:tcPr>
            <w:tcW w:w="2765" w:type="dxa"/>
            <w:shd w:val="clear" w:color="auto" w:fill="auto"/>
          </w:tcPr>
          <w:p w14:paraId="008027F1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GAATGAGCTTGGTGGCTTC</w:t>
            </w:r>
          </w:p>
        </w:tc>
        <w:tc>
          <w:tcPr>
            <w:tcW w:w="2766" w:type="dxa"/>
            <w:shd w:val="clear" w:color="auto" w:fill="auto"/>
          </w:tcPr>
          <w:p w14:paraId="4F88F954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CTCTTTGCTGGTCAGTGGCT</w:t>
            </w:r>
          </w:p>
        </w:tc>
      </w:tr>
      <w:tr w:rsidR="00F165C6" w:rsidRPr="00F165C6" w14:paraId="763EF1E0" w14:textId="77777777" w:rsidTr="003F3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4C5C0C6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W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DR7</w:t>
            </w:r>
          </w:p>
        </w:tc>
        <w:tc>
          <w:tcPr>
            <w:tcW w:w="2765" w:type="dxa"/>
            <w:shd w:val="clear" w:color="auto" w:fill="auto"/>
          </w:tcPr>
          <w:p w14:paraId="018124A8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AAAGTAGGCGCCGTTACCAA</w:t>
            </w:r>
          </w:p>
        </w:tc>
        <w:tc>
          <w:tcPr>
            <w:tcW w:w="2766" w:type="dxa"/>
            <w:shd w:val="clear" w:color="auto" w:fill="auto"/>
          </w:tcPr>
          <w:p w14:paraId="5267E166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GGCTGTTTCCTGCCATTGTG</w:t>
            </w:r>
          </w:p>
        </w:tc>
      </w:tr>
      <w:tr w:rsidR="00F165C6" w:rsidRPr="00F165C6" w14:paraId="7A8A7D20" w14:textId="77777777" w:rsidTr="003F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7D21249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M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AP3K5</w:t>
            </w:r>
          </w:p>
        </w:tc>
        <w:tc>
          <w:tcPr>
            <w:tcW w:w="2765" w:type="dxa"/>
            <w:shd w:val="clear" w:color="auto" w:fill="auto"/>
          </w:tcPr>
          <w:p w14:paraId="01147ABA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CCCTGAGATCCCAGAGTCCA</w:t>
            </w:r>
          </w:p>
        </w:tc>
        <w:tc>
          <w:tcPr>
            <w:tcW w:w="2766" w:type="dxa"/>
            <w:shd w:val="clear" w:color="auto" w:fill="auto"/>
          </w:tcPr>
          <w:p w14:paraId="09B4DCE2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GATCCAGCTGAAAGAGCTGA</w:t>
            </w:r>
          </w:p>
        </w:tc>
      </w:tr>
      <w:tr w:rsidR="00F165C6" w:rsidRPr="00F165C6" w14:paraId="0A0BA063" w14:textId="77777777" w:rsidTr="003F3F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DEF34B7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G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PBP1</w:t>
            </w:r>
          </w:p>
        </w:tc>
        <w:tc>
          <w:tcPr>
            <w:tcW w:w="2765" w:type="dxa"/>
            <w:shd w:val="clear" w:color="auto" w:fill="auto"/>
          </w:tcPr>
          <w:p w14:paraId="4CC62AEB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AGAACTTGGCTAATTCGGGAGA</w:t>
            </w:r>
          </w:p>
        </w:tc>
        <w:tc>
          <w:tcPr>
            <w:tcW w:w="2766" w:type="dxa"/>
            <w:shd w:val="clear" w:color="auto" w:fill="auto"/>
          </w:tcPr>
          <w:p w14:paraId="69695C6D" w14:textId="77777777" w:rsidR="00F165C6" w:rsidRPr="00F165C6" w:rsidRDefault="00F165C6" w:rsidP="00F165C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CCTCATGGCAAGTCCAAATTCC</w:t>
            </w:r>
          </w:p>
        </w:tc>
      </w:tr>
      <w:tr w:rsidR="00F165C6" w:rsidRPr="00F165C6" w14:paraId="5AD2AB5C" w14:textId="77777777" w:rsidTr="003F3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B14A0D2" w14:textId="77777777" w:rsidR="00F165C6" w:rsidRPr="00A144F8" w:rsidRDefault="00F165C6" w:rsidP="00F165C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A144F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0"/>
                <w:szCs w:val="21"/>
              </w:rPr>
              <w:t>A</w:t>
            </w:r>
            <w:r w:rsidRPr="00A144F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1"/>
              </w:rPr>
              <w:t>TP5C1</w:t>
            </w:r>
          </w:p>
        </w:tc>
        <w:tc>
          <w:tcPr>
            <w:tcW w:w="2765" w:type="dxa"/>
            <w:shd w:val="clear" w:color="auto" w:fill="auto"/>
          </w:tcPr>
          <w:p w14:paraId="616A9498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GCTGTGGCTACCATGTTCTC</w:t>
            </w:r>
          </w:p>
        </w:tc>
        <w:tc>
          <w:tcPr>
            <w:tcW w:w="2766" w:type="dxa"/>
            <w:shd w:val="clear" w:color="auto" w:fill="auto"/>
          </w:tcPr>
          <w:p w14:paraId="50D3723F" w14:textId="77777777" w:rsidR="00F165C6" w:rsidRPr="00F165C6" w:rsidRDefault="00F165C6" w:rsidP="00F165C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1"/>
              </w:rPr>
            </w:pPr>
            <w:r w:rsidRPr="00F165C6">
              <w:rPr>
                <w:rFonts w:ascii="Times New Roman" w:hAnsi="Times New Roman" w:cs="Times New Roman"/>
                <w:sz w:val="20"/>
                <w:szCs w:val="21"/>
              </w:rPr>
              <w:t>TTCGAACTTGAATCCATTGCGG</w:t>
            </w:r>
          </w:p>
        </w:tc>
      </w:tr>
    </w:tbl>
    <w:p w14:paraId="6F4EC4F6" w14:textId="77777777" w:rsidR="00F165C6" w:rsidRPr="00F165C6" w:rsidRDefault="00F165C6" w:rsidP="00F165C6">
      <w:pPr>
        <w:rPr>
          <w:b/>
          <w:bCs/>
        </w:rPr>
      </w:pPr>
    </w:p>
    <w:p w14:paraId="331F78EA" w14:textId="596E6732" w:rsidR="006858F8" w:rsidRPr="00F165C6" w:rsidRDefault="006858F8">
      <w:pPr>
        <w:rPr>
          <w:rFonts w:ascii="Times New Roman" w:hAnsi="Times New Roman" w:cs="Times New Roman"/>
        </w:rPr>
      </w:pPr>
    </w:p>
    <w:p w14:paraId="7B79E039" w14:textId="0D9BDC9A" w:rsidR="006858F8" w:rsidRDefault="006858F8">
      <w:pPr>
        <w:rPr>
          <w:rFonts w:ascii="Times New Roman" w:hAnsi="Times New Roman" w:cs="Times New Roman"/>
        </w:rPr>
      </w:pPr>
    </w:p>
    <w:p w14:paraId="2F6AB705" w14:textId="2BFC01B3" w:rsidR="006858F8" w:rsidRDefault="006858F8">
      <w:pPr>
        <w:rPr>
          <w:rFonts w:ascii="Times New Roman" w:hAnsi="Times New Roman" w:cs="Times New Roman"/>
        </w:rPr>
      </w:pPr>
    </w:p>
    <w:p w14:paraId="7DDA036B" w14:textId="77777777" w:rsidR="006858F8" w:rsidRPr="00267BC9" w:rsidRDefault="006858F8">
      <w:pPr>
        <w:rPr>
          <w:rFonts w:ascii="Times New Roman" w:hAnsi="Times New Roman" w:cs="Times New Roman"/>
        </w:rPr>
      </w:pPr>
    </w:p>
    <w:sectPr w:rsidR="006858F8" w:rsidRPr="00267BC9" w:rsidSect="006858F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C4D68" w14:textId="77777777" w:rsidR="009F6ADA" w:rsidRDefault="009F6ADA" w:rsidP="006E0E5B">
      <w:r>
        <w:separator/>
      </w:r>
    </w:p>
  </w:endnote>
  <w:endnote w:type="continuationSeparator" w:id="0">
    <w:p w14:paraId="28BFD1F6" w14:textId="77777777" w:rsidR="009F6ADA" w:rsidRDefault="009F6ADA" w:rsidP="006E0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D40E7" w14:textId="77777777" w:rsidR="009F6ADA" w:rsidRDefault="009F6ADA" w:rsidP="006E0E5B">
      <w:r>
        <w:separator/>
      </w:r>
    </w:p>
  </w:footnote>
  <w:footnote w:type="continuationSeparator" w:id="0">
    <w:p w14:paraId="61373378" w14:textId="77777777" w:rsidR="009F6ADA" w:rsidRDefault="009F6ADA" w:rsidP="006E0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A39"/>
    <w:rsid w:val="000E6E96"/>
    <w:rsid w:val="0010576A"/>
    <w:rsid w:val="00134A39"/>
    <w:rsid w:val="001516DE"/>
    <w:rsid w:val="00186272"/>
    <w:rsid w:val="00267BC9"/>
    <w:rsid w:val="002B5041"/>
    <w:rsid w:val="002E2BF9"/>
    <w:rsid w:val="0033227F"/>
    <w:rsid w:val="003E7274"/>
    <w:rsid w:val="004C428A"/>
    <w:rsid w:val="00541C5E"/>
    <w:rsid w:val="006858F8"/>
    <w:rsid w:val="006E0E5B"/>
    <w:rsid w:val="0076297D"/>
    <w:rsid w:val="00947A34"/>
    <w:rsid w:val="009F6ADA"/>
    <w:rsid w:val="00A144F8"/>
    <w:rsid w:val="00AC70F2"/>
    <w:rsid w:val="00B27868"/>
    <w:rsid w:val="00C1324D"/>
    <w:rsid w:val="00C34ED9"/>
    <w:rsid w:val="00C5010C"/>
    <w:rsid w:val="00C87168"/>
    <w:rsid w:val="00D92480"/>
    <w:rsid w:val="00ED75AE"/>
    <w:rsid w:val="00F165C6"/>
    <w:rsid w:val="00F8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03EB9"/>
  <w15:chartTrackingRefBased/>
  <w15:docId w15:val="{7618AD8F-7214-4BE8-99FA-447EEC94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134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id">
    <w:name w:val="geneid"/>
    <w:basedOn w:val="a0"/>
    <w:rsid w:val="0033227F"/>
  </w:style>
  <w:style w:type="character" w:customStyle="1" w:styleId="gene-id">
    <w:name w:val="gene-id"/>
    <w:basedOn w:val="a0"/>
    <w:rsid w:val="0033227F"/>
  </w:style>
  <w:style w:type="table" w:styleId="6-3">
    <w:name w:val="List Table 6 Colorful Accent 3"/>
    <w:basedOn w:val="a1"/>
    <w:uiPriority w:val="51"/>
    <w:rsid w:val="00C5010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5">
    <w:name w:val="15"/>
    <w:basedOn w:val="a0"/>
    <w:rsid w:val="002E2BF9"/>
    <w:rPr>
      <w:rFonts w:ascii="Times New Roman" w:hAnsi="Times New Roman" w:cs="Times New Roman" w:hint="default"/>
    </w:rPr>
  </w:style>
  <w:style w:type="paragraph" w:styleId="a4">
    <w:name w:val="header"/>
    <w:basedOn w:val="a"/>
    <w:link w:val="a5"/>
    <w:uiPriority w:val="99"/>
    <w:unhideWhenUsed/>
    <w:rsid w:val="006E0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0E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0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0E5B"/>
    <w:rPr>
      <w:sz w:val="18"/>
      <w:szCs w:val="18"/>
    </w:rPr>
  </w:style>
  <w:style w:type="table" w:styleId="6">
    <w:name w:val="List Table 6 Colorful"/>
    <w:basedOn w:val="a1"/>
    <w:uiPriority w:val="51"/>
    <w:rsid w:val="00F165C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8</Pages>
  <Words>2178</Words>
  <Characters>12418</Characters>
  <Application>Microsoft Office Word</Application>
  <DocSecurity>0</DocSecurity>
  <Lines>103</Lines>
  <Paragraphs>29</Paragraphs>
  <ScaleCrop>false</ScaleCrop>
  <Company/>
  <LinksUpToDate>false</LinksUpToDate>
  <CharactersWithSpaces>14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</dc:creator>
  <cp:keywords/>
  <dc:description/>
  <cp:lastModifiedBy>hy</cp:lastModifiedBy>
  <cp:revision>15</cp:revision>
  <dcterms:created xsi:type="dcterms:W3CDTF">2021-01-19T12:01:00Z</dcterms:created>
  <dcterms:modified xsi:type="dcterms:W3CDTF">2021-08-20T06:25:00Z</dcterms:modified>
</cp:coreProperties>
</file>